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2ED6F8" w14:textId="21CD7DDB" w:rsidR="005C1F1B" w:rsidRPr="00E022A5" w:rsidRDefault="005C1F1B" w:rsidP="005C1F1B">
      <w:pPr>
        <w:spacing w:line="140" w:lineRule="atLeast"/>
        <w:divId w:val="1907373074"/>
        <w:rPr>
          <w:rFonts w:eastAsia="Times New Roman" w:cstheme="minorHAnsi"/>
          <w:sz w:val="24"/>
          <w:szCs w:val="24"/>
        </w:rPr>
      </w:pPr>
      <w:bookmarkStart w:id="0" w:name="_Hlk181868804"/>
      <w:r w:rsidRPr="00E022A5">
        <w:rPr>
          <w:rFonts w:ascii="Arial Narrow" w:eastAsia="Times New Roman" w:hAnsi="Arial Narrow"/>
          <w:color w:val="000000"/>
          <w:sz w:val="24"/>
          <w:szCs w:val="24"/>
          <w:lang w:val="en"/>
        </w:rPr>
        <w:t xml:space="preserve">Supplementary Material: Search Strategy (Original search on 6 October 2023, repeat search on 17 September 2024) </w:t>
      </w:r>
    </w:p>
    <w:bookmarkEnd w:id="0"/>
    <w:p w14:paraId="27F9BF89" w14:textId="77777777" w:rsidR="005C1F1B" w:rsidRPr="001961D3" w:rsidRDefault="005C1F1B" w:rsidP="005C1F1B">
      <w:pPr>
        <w:spacing w:after="200" w:line="276" w:lineRule="auto"/>
        <w:jc w:val="center"/>
        <w:outlineLvl w:val="0"/>
        <w:divId w:val="1907373074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t xml:space="preserve">1. </w:t>
      </w:r>
      <w:r>
        <w:rPr>
          <w:sz w:val="32"/>
          <w:szCs w:val="20"/>
          <w:lang w:val="en-US"/>
        </w:rPr>
        <w:t>Medline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5C1F1B" w:rsidRPr="00A24711" w14:paraId="2A557DBF" w14:textId="77777777" w:rsidTr="005C1F1B">
        <w:trPr>
          <w:divId w:val="1907373074"/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3335C3A3" w14:textId="77777777" w:rsidR="005C1F1B" w:rsidRPr="00B40B6F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Pr="00192A5F">
              <w:rPr>
                <w:sz w:val="20"/>
                <w:lang w:val="en-US"/>
              </w:rPr>
              <w:t>Ovid MEDLINE(R) ALL</w:t>
            </w:r>
          </w:p>
          <w:p w14:paraId="309F0807" w14:textId="77777777" w:rsidR="005C1F1B" w:rsidRPr="00B40B6F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024-09-17</w:t>
            </w:r>
          </w:p>
          <w:p w14:paraId="6003B6C7" w14:textId="77777777" w:rsidR="005C1F1B" w:rsidRPr="00B40B6F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5819</w:t>
            </w:r>
          </w:p>
          <w:p w14:paraId="0987E004" w14:textId="77777777" w:rsidR="005C1F1B" w:rsidRPr="00B40B6F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3CA9A643" w14:textId="77777777" w:rsidR="005C1F1B" w:rsidRPr="00B40B6F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535C23A4" w14:textId="77777777" w:rsidR="005C1F1B" w:rsidRPr="00B40B6F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exp</w:t>
            </w:r>
            <w:proofErr w:type="spellEnd"/>
            <w:r w:rsidRPr="00B40B6F">
              <w:rPr>
                <w:sz w:val="20"/>
                <w:lang w:val="en-US"/>
              </w:rPr>
              <w:t xml:space="preserve">/ 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10D0397A" w14:textId="77777777" w:rsidR="005C1F1B" w:rsidRPr="00B40B6F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1F39AA34" w14:textId="77777777" w:rsidR="005C1F1B" w:rsidRPr="00B40B6F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ab,kf</w:t>
            </w:r>
            <w:proofErr w:type="spell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02435F2A" w14:textId="77777777" w:rsidR="005C1F1B" w:rsidRPr="00B40B6F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6DA692AA" w14:textId="77777777" w:rsidR="005C1F1B" w:rsidRPr="00B40B6F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5C1F1B" w14:paraId="11BF0502" w14:textId="77777777" w:rsidTr="005C1F1B">
        <w:trPr>
          <w:divId w:val="1907373074"/>
          <w:trHeight w:val="1053"/>
        </w:trPr>
        <w:tc>
          <w:tcPr>
            <w:tcW w:w="9745" w:type="dxa"/>
            <w:gridSpan w:val="2"/>
          </w:tcPr>
          <w:p w14:paraId="2CC5C7DA" w14:textId="77777777" w:rsidR="005C1F1B" w:rsidRPr="00E022A5" w:rsidRDefault="005C1F1B" w:rsidP="00CD459E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022A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vid MEDLINE(R) ALL &lt;1946 to September 16, 2024&gt;</w:t>
            </w:r>
          </w:p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439"/>
              <w:gridCol w:w="8196"/>
              <w:gridCol w:w="884"/>
            </w:tblGrid>
            <w:tr w:rsidR="005C1F1B" w:rsidRPr="009D4957" w14:paraId="02FF342B" w14:textId="77777777" w:rsidTr="00CD459E">
              <w:tc>
                <w:tcPr>
                  <w:tcW w:w="0" w:type="auto"/>
                </w:tcPr>
                <w:p w14:paraId="3A90CA44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5FAC64E6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Cardiopulmonary Resuscitation/</w:t>
                  </w:r>
                </w:p>
              </w:tc>
              <w:tc>
                <w:tcPr>
                  <w:tcW w:w="0" w:type="auto"/>
                </w:tcPr>
                <w:p w14:paraId="73A7AF5B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536</w:t>
                  </w:r>
                </w:p>
              </w:tc>
            </w:tr>
            <w:tr w:rsidR="005C1F1B" w:rsidRPr="009D4957" w14:paraId="408BCA91" w14:textId="77777777" w:rsidTr="00CD459E">
              <w:tc>
                <w:tcPr>
                  <w:tcW w:w="0" w:type="auto"/>
                </w:tcPr>
                <w:p w14:paraId="1380FDB6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5691E96A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(CPR or CPR-* or DA-CPR or cardiopulmonary resuscitation* or Cardio-Pulmonary Resuscitation* or cardio pulmonary resuscitation* or mouth to mouth resuscitation* or Mouth-to-Mouth Resuscitation* or cardiac life support* or code blue*).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ti,ab,kf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</w:tcPr>
                <w:p w14:paraId="36B45E20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291</w:t>
                  </w:r>
                </w:p>
              </w:tc>
            </w:tr>
            <w:tr w:rsidR="005C1F1B" w:rsidRPr="009D4957" w14:paraId="1428336D" w14:textId="77777777" w:rsidTr="00CD459E">
              <w:tc>
                <w:tcPr>
                  <w:tcW w:w="0" w:type="auto"/>
                </w:tcPr>
                <w:p w14:paraId="4DE6E774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2E4A319F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Out-of-Hospital Cardiac Arrest/</w:t>
                  </w:r>
                </w:p>
              </w:tc>
              <w:tc>
                <w:tcPr>
                  <w:tcW w:w="0" w:type="auto"/>
                </w:tcPr>
                <w:p w14:paraId="6F5E6A7D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862</w:t>
                  </w:r>
                </w:p>
              </w:tc>
            </w:tr>
            <w:tr w:rsidR="005C1F1B" w:rsidRPr="009D4957" w14:paraId="7DF2ACE4" w14:textId="77777777" w:rsidTr="00CD459E">
              <w:tc>
                <w:tcPr>
                  <w:tcW w:w="0" w:type="auto"/>
                </w:tcPr>
                <w:p w14:paraId="6549935E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52A774E2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(OH-CPA or OHCA or OOHCA or out of hospital cardiac* or out of hospital cardiopulmonary* or out of hospital cardio pulmonary* or out of hospital cardio-pulmonary* or out-of-hospital cardiac* or out-of-hospital cardiopulmonary* or out-of-hospital cardio pulmonary* or out-of-hospital cardio-pulmonary* or out of hospital heart* or out-of-hospital heart*).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ti,ab,kf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</w:tcPr>
                <w:p w14:paraId="7D3BE5FA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097</w:t>
                  </w:r>
                </w:p>
              </w:tc>
            </w:tr>
            <w:tr w:rsidR="005C1F1B" w:rsidRPr="009D4957" w14:paraId="45E6FE79" w14:textId="77777777" w:rsidTr="00CD459E">
              <w:tc>
                <w:tcPr>
                  <w:tcW w:w="0" w:type="auto"/>
                </w:tcPr>
                <w:p w14:paraId="61DF9772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59C1CA8D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Heart Massage/ or Chest Wall Oscillation/</w:t>
                  </w:r>
                </w:p>
              </w:tc>
              <w:tc>
                <w:tcPr>
                  <w:tcW w:w="0" w:type="auto"/>
                </w:tcPr>
                <w:p w14:paraId="7A8470C4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575</w:t>
                  </w:r>
                </w:p>
              </w:tc>
            </w:tr>
            <w:tr w:rsidR="005C1F1B" w:rsidRPr="009D4957" w14:paraId="3378E97D" w14:textId="77777777" w:rsidTr="00CD459E">
              <w:tc>
                <w:tcPr>
                  <w:tcW w:w="0" w:type="auto"/>
                </w:tcPr>
                <w:p w14:paraId="49BD37C1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0" w:type="auto"/>
                </w:tcPr>
                <w:p w14:paraId="7B10D21C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(Cardiac Massage* or Heart Massage* or Chest Wall Oscillation* or Chest Compression* or Chest Wall Compression*).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ti,ab,kf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</w:tcPr>
                <w:p w14:paraId="4F5964B2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886</w:t>
                  </w:r>
                </w:p>
              </w:tc>
            </w:tr>
            <w:tr w:rsidR="005C1F1B" w:rsidRPr="009D4957" w14:paraId="1C30DAD1" w14:textId="77777777" w:rsidTr="00CD459E">
              <w:tc>
                <w:tcPr>
                  <w:tcW w:w="0" w:type="auto"/>
                </w:tcPr>
                <w:p w14:paraId="40A23EAC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0" w:type="auto"/>
                </w:tcPr>
                <w:p w14:paraId="2B4B134B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Heart Arrest/</w:t>
                  </w:r>
                </w:p>
              </w:tc>
              <w:tc>
                <w:tcPr>
                  <w:tcW w:w="0" w:type="auto"/>
                </w:tcPr>
                <w:p w14:paraId="7A2FF0AB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8580</w:t>
                  </w:r>
                </w:p>
              </w:tc>
            </w:tr>
            <w:tr w:rsidR="005C1F1B" w:rsidRPr="009D4957" w14:paraId="6721DF52" w14:textId="77777777" w:rsidTr="00CD459E">
              <w:tc>
                <w:tcPr>
                  <w:tcW w:w="0" w:type="auto"/>
                </w:tcPr>
                <w:p w14:paraId="19473FCC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0" w:type="auto"/>
                </w:tcPr>
                <w:p w14:paraId="5D672D9B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(Heart Arrest* or Cardiac Arrest* or Asystole* or Cardiopulmonary Arrest* or Cardio-pulmonary Arrest* or Cardio pulmonary Arrest*).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ti,ab,kf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</w:tcPr>
                <w:p w14:paraId="5A4D6B7F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4945</w:t>
                  </w:r>
                </w:p>
              </w:tc>
            </w:tr>
            <w:tr w:rsidR="005C1F1B" w:rsidRPr="009D4957" w14:paraId="703C293D" w14:textId="77777777" w:rsidTr="00CD459E">
              <w:tc>
                <w:tcPr>
                  <w:tcW w:w="0" w:type="auto"/>
                </w:tcPr>
                <w:p w14:paraId="1981341E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0" w:type="auto"/>
                </w:tcPr>
                <w:p w14:paraId="0CB928E3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r/1-8</w:t>
                  </w:r>
                </w:p>
              </w:tc>
              <w:tc>
                <w:tcPr>
                  <w:tcW w:w="0" w:type="auto"/>
                </w:tcPr>
                <w:p w14:paraId="3662329B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3826</w:t>
                  </w:r>
                </w:p>
              </w:tc>
            </w:tr>
            <w:tr w:rsidR="005C1F1B" w:rsidRPr="009D4957" w14:paraId="1B4007AA" w14:textId="77777777" w:rsidTr="00CD459E">
              <w:tc>
                <w:tcPr>
                  <w:tcW w:w="0" w:type="auto"/>
                </w:tcPr>
                <w:p w14:paraId="4F070D8F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0" w:type="auto"/>
                </w:tcPr>
                <w:p w14:paraId="5C9FFF4A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Volunteers/ or Hospital Volunteers/</w:t>
                  </w:r>
                </w:p>
              </w:tc>
              <w:tc>
                <w:tcPr>
                  <w:tcW w:w="0" w:type="auto"/>
                </w:tcPr>
                <w:p w14:paraId="011199A5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387</w:t>
                  </w:r>
                </w:p>
              </w:tc>
            </w:tr>
            <w:tr w:rsidR="005C1F1B" w:rsidRPr="009D4957" w14:paraId="1AA2CE19" w14:textId="77777777" w:rsidTr="00CD459E">
              <w:tc>
                <w:tcPr>
                  <w:tcW w:w="0" w:type="auto"/>
                </w:tcPr>
                <w:p w14:paraId="0272CB7F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0" w:type="auto"/>
                </w:tcPr>
                <w:p w14:paraId="08F571BD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(Volunteer* or Voluntary Worker* or Voluntary Personnel* or Volunteer Worker* or Volunteer Personnel* or Volunteerism* or Untrained or Volunteer responder* or Voluntary responder*).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ti,ab,kf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</w:tcPr>
                <w:p w14:paraId="4B190A09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8122</w:t>
                  </w:r>
                </w:p>
              </w:tc>
            </w:tr>
            <w:tr w:rsidR="005C1F1B" w:rsidRPr="009D4957" w14:paraId="385F1467" w14:textId="77777777" w:rsidTr="00CD459E">
              <w:tc>
                <w:tcPr>
                  <w:tcW w:w="0" w:type="auto"/>
                </w:tcPr>
                <w:p w14:paraId="72C944F5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0" w:type="auto"/>
                </w:tcPr>
                <w:p w14:paraId="2E676DD5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 xml:space="preserve">(bystander* or first responder* or layperson* or layperson* or lay rescuer* or 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layrescuer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 xml:space="preserve">* or laypeople or lay people or nonprofessional* or 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non professional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* or witness*).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ti,ab,kf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</w:tcPr>
                <w:p w14:paraId="50ED3D8C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2351</w:t>
                  </w:r>
                </w:p>
              </w:tc>
            </w:tr>
            <w:tr w:rsidR="005C1F1B" w:rsidRPr="009D4957" w14:paraId="0E335BA5" w14:textId="77777777" w:rsidTr="00CD459E">
              <w:tc>
                <w:tcPr>
                  <w:tcW w:w="0" w:type="auto"/>
                </w:tcPr>
                <w:p w14:paraId="329E8684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0" w:type="auto"/>
                </w:tcPr>
                <w:p w14:paraId="069B3A4B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r/10-12</w:t>
                  </w:r>
                </w:p>
              </w:tc>
              <w:tc>
                <w:tcPr>
                  <w:tcW w:w="0" w:type="auto"/>
                </w:tcPr>
                <w:p w14:paraId="0C17F58A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4604</w:t>
                  </w:r>
                </w:p>
              </w:tc>
            </w:tr>
            <w:tr w:rsidR="005C1F1B" w:rsidRPr="009D4957" w14:paraId="3E0656D1" w14:textId="77777777" w:rsidTr="00CD459E">
              <w:tc>
                <w:tcPr>
                  <w:tcW w:w="0" w:type="auto"/>
                </w:tcPr>
                <w:p w14:paraId="634F785F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0" w:type="auto"/>
                </w:tcPr>
                <w:p w14:paraId="7AC9AD86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 and 9</w:t>
                  </w:r>
                </w:p>
              </w:tc>
              <w:tc>
                <w:tcPr>
                  <w:tcW w:w="0" w:type="auto"/>
                </w:tcPr>
                <w:p w14:paraId="2612E5CB" w14:textId="77777777" w:rsidR="005C1F1B" w:rsidRPr="009D4957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9D495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819</w:t>
                  </w:r>
                </w:p>
              </w:tc>
            </w:tr>
          </w:tbl>
          <w:p w14:paraId="143D6100" w14:textId="77777777" w:rsidR="005C1F1B" w:rsidRPr="009D4957" w:rsidRDefault="005C1F1B" w:rsidP="00CD459E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82FE68E" w14:textId="77777777" w:rsidR="005C1F1B" w:rsidRDefault="005C1F1B" w:rsidP="005C1F1B">
      <w:pPr>
        <w:spacing w:after="200" w:line="276" w:lineRule="auto"/>
        <w:divId w:val="1907373074"/>
      </w:pPr>
    </w:p>
    <w:p w14:paraId="10ACC4B5" w14:textId="77777777" w:rsidR="005C1F1B" w:rsidRPr="00006DE3" w:rsidRDefault="005C1F1B" w:rsidP="005C1F1B">
      <w:pPr>
        <w:spacing w:after="200" w:line="276" w:lineRule="auto"/>
        <w:jc w:val="center"/>
        <w:outlineLvl w:val="0"/>
        <w:divId w:val="1907373074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4F03158A" w14:textId="77777777" w:rsidR="005C1F1B" w:rsidRPr="001961D3" w:rsidRDefault="005C1F1B" w:rsidP="005C1F1B">
      <w:pPr>
        <w:spacing w:after="200" w:line="276" w:lineRule="auto"/>
        <w:jc w:val="center"/>
        <w:outlineLvl w:val="0"/>
        <w:divId w:val="1907373074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2. Web of Science Core Collection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5C1F1B" w:rsidRPr="00A24711" w14:paraId="259A8E68" w14:textId="77777777" w:rsidTr="005C1F1B">
        <w:trPr>
          <w:divId w:val="1907373074"/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445E3B67" w14:textId="77777777" w:rsidR="005C1F1B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14:paraId="6E19CA50" w14:textId="77777777" w:rsidR="005C1F1B" w:rsidRPr="004157F8" w:rsidRDefault="005C1F1B" w:rsidP="00CD459E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>Editions = A&amp;</w:t>
            </w:r>
            <w:proofErr w:type="gramStart"/>
            <w:r w:rsidRPr="00BC116B">
              <w:rPr>
                <w:sz w:val="20"/>
                <w:szCs w:val="20"/>
                <w:lang w:val="en-US"/>
              </w:rPr>
              <w:t>HCI ,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ESCI , SCI-EXPANDED , SSCI</w:t>
            </w:r>
          </w:p>
          <w:p w14:paraId="6E734E7A" w14:textId="77777777" w:rsidR="005C1F1B" w:rsidRPr="00B40B6F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024-09-17</w:t>
            </w:r>
          </w:p>
          <w:p w14:paraId="5896A26B" w14:textId="77777777" w:rsidR="005C1F1B" w:rsidRPr="00B40B6F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6054</w:t>
            </w:r>
          </w:p>
          <w:p w14:paraId="25E1C5B4" w14:textId="77777777" w:rsidR="005C1F1B" w:rsidRPr="00B40B6F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616A5445" w14:textId="77777777" w:rsidR="005C1F1B" w:rsidRPr="00B40B6F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472FB8A7" w14:textId="77777777" w:rsidR="005C1F1B" w:rsidRPr="00B40B6F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0CCBB37E" w14:textId="77777777" w:rsidR="005C1F1B" w:rsidRPr="00B40B6F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7DB18D8F" w14:textId="77777777" w:rsidR="005C1F1B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1F90AE46" w14:textId="77777777" w:rsidR="005C1F1B" w:rsidRDefault="005C1F1B" w:rsidP="00CD459E">
            <w:pPr>
              <w:pStyle w:val="Ingetavstnd"/>
              <w:ind w:left="360"/>
              <w:rPr>
                <w:sz w:val="20"/>
                <w:lang w:val="en-US"/>
              </w:rPr>
            </w:pPr>
          </w:p>
          <w:p w14:paraId="0C7A68B5" w14:textId="77777777" w:rsidR="005C1F1B" w:rsidRPr="00BC116B" w:rsidRDefault="005C1F1B" w:rsidP="00CD459E">
            <w:pPr>
              <w:pStyle w:val="Ingetavstnd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 xml:space="preserve">Note: </w:t>
            </w:r>
            <w:proofErr w:type="gramStart"/>
            <w:r w:rsidRPr="00BC116B">
              <w:rPr>
                <w:sz w:val="20"/>
                <w:szCs w:val="20"/>
                <w:lang w:val="en-US"/>
              </w:rPr>
              <w:t>the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</w:t>
            </w:r>
            <w:r w:rsidRPr="00BC116B">
              <w:rPr>
                <w:i/>
                <w:iCs/>
                <w:sz w:val="20"/>
                <w:szCs w:val="20"/>
                <w:lang w:val="en-US"/>
              </w:rPr>
              <w:t>Exact search</w:t>
            </w:r>
            <w:r w:rsidRPr="00BC116B">
              <w:rPr>
                <w:sz w:val="20"/>
                <w:szCs w:val="20"/>
                <w:lang w:val="en-US"/>
              </w:rPr>
              <w:t>-function was used for all the searches</w:t>
            </w:r>
          </w:p>
          <w:p w14:paraId="4F0FA0D9" w14:textId="77777777" w:rsidR="005C1F1B" w:rsidRPr="00B40B6F" w:rsidRDefault="005C1F1B" w:rsidP="00CD459E">
            <w:pPr>
              <w:pStyle w:val="Ingetavstnd"/>
              <w:rPr>
                <w:sz w:val="20"/>
                <w:lang w:val="en-US"/>
              </w:rPr>
            </w:pPr>
          </w:p>
        </w:tc>
      </w:tr>
      <w:tr w:rsidR="005C1F1B" w14:paraId="790BF179" w14:textId="77777777" w:rsidTr="005C1F1B">
        <w:trPr>
          <w:divId w:val="1907373074"/>
          <w:trHeight w:val="1053"/>
        </w:trPr>
        <w:tc>
          <w:tcPr>
            <w:tcW w:w="9745" w:type="dxa"/>
            <w:gridSpan w:val="2"/>
          </w:tcPr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328"/>
              <w:gridCol w:w="8307"/>
              <w:gridCol w:w="884"/>
            </w:tblGrid>
            <w:tr w:rsidR="005C1F1B" w:rsidRPr="00443930" w14:paraId="37DD989C" w14:textId="77777777" w:rsidTr="00CD459E">
              <w:tc>
                <w:tcPr>
                  <w:tcW w:w="0" w:type="auto"/>
                </w:tcPr>
                <w:p w14:paraId="35560300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</w:p>
              </w:tc>
              <w:tc>
                <w:tcPr>
                  <w:tcW w:w="0" w:type="auto"/>
                </w:tcPr>
                <w:p w14:paraId="3FBDDAF6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earch Query</w:t>
                  </w:r>
                </w:p>
              </w:tc>
              <w:tc>
                <w:tcPr>
                  <w:tcW w:w="0" w:type="auto"/>
                </w:tcPr>
                <w:p w14:paraId="7185DF8A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esults</w:t>
                  </w:r>
                </w:p>
              </w:tc>
            </w:tr>
            <w:tr w:rsidR="005C1F1B" w:rsidRPr="00443930" w14:paraId="4C626058" w14:textId="77777777" w:rsidTr="00CD459E">
              <w:tc>
                <w:tcPr>
                  <w:tcW w:w="0" w:type="auto"/>
                </w:tcPr>
                <w:p w14:paraId="4B346CAB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3539A75A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 xml:space="preserve">TS=(CPR OR CPR-* OR DA-CPR OR "cardiopulmonary resuscitation*" OR "Cardio-Pulmonary Resuscitation*" OR "cardio pulmonary resuscitation*" OR "mouth to mouth resuscitation*" OR "Mouth-to-Mouth Resuscitation*" OR "cardiac life support*" OR "code blue*" ) </w:t>
                  </w:r>
                </w:p>
              </w:tc>
              <w:tc>
                <w:tcPr>
                  <w:tcW w:w="0" w:type="auto"/>
                </w:tcPr>
                <w:p w14:paraId="7FD5E941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0019</w:t>
                  </w:r>
                </w:p>
              </w:tc>
            </w:tr>
            <w:tr w:rsidR="005C1F1B" w:rsidRPr="00443930" w14:paraId="18EBAF4D" w14:textId="77777777" w:rsidTr="00CD459E">
              <w:tc>
                <w:tcPr>
                  <w:tcW w:w="0" w:type="auto"/>
                </w:tcPr>
                <w:p w14:paraId="7516E203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09E98953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 xml:space="preserve">TS=(OH-CPA OR OHCA OR OOHCA OR "out of hospital cardiac*" OR "out of hospital cardiopulmonary*" OR "out of hospital cardio pulmonary*" OR "out of hospital cardio-pulmonary*" OR "out-of-hospital cardiac*" OR "out-of-hospital cardiopulmonary*" OR "out-of-hospital cardio pulmonary*" OR "out-of-hospital cardio-pulmonary*" OR "out of hospital heart*" OR "out-of-hospital heart*" ) </w:t>
                  </w:r>
                </w:p>
              </w:tc>
              <w:tc>
                <w:tcPr>
                  <w:tcW w:w="0" w:type="auto"/>
                </w:tcPr>
                <w:p w14:paraId="5F45EEEC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593</w:t>
                  </w:r>
                </w:p>
              </w:tc>
            </w:tr>
            <w:tr w:rsidR="005C1F1B" w:rsidRPr="00443930" w14:paraId="27E68233" w14:textId="77777777" w:rsidTr="00CD459E">
              <w:tc>
                <w:tcPr>
                  <w:tcW w:w="0" w:type="auto"/>
                </w:tcPr>
                <w:p w14:paraId="24B0CF1A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2E05DFC7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 xml:space="preserve">TS=("Cardiac Massage*" OR "Heart Massage*" OR "Chest Wall Oscillation*" OR "Chest Compression*" OR "Chest Wall Compression*" ) </w:t>
                  </w:r>
                </w:p>
              </w:tc>
              <w:tc>
                <w:tcPr>
                  <w:tcW w:w="0" w:type="auto"/>
                </w:tcPr>
                <w:p w14:paraId="3266AC23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369</w:t>
                  </w:r>
                </w:p>
              </w:tc>
            </w:tr>
            <w:tr w:rsidR="005C1F1B" w:rsidRPr="00443930" w14:paraId="4A2A9B4C" w14:textId="77777777" w:rsidTr="00CD459E">
              <w:tc>
                <w:tcPr>
                  <w:tcW w:w="0" w:type="auto"/>
                </w:tcPr>
                <w:p w14:paraId="511D9CF1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781AAF27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 xml:space="preserve">TS=("Heart Arrest*" OR "Cardiac Arrest*" OR Asystole* OR "Cardiopulmonary Arrest*" OR "Cardio-pulmonary Arrest*" OR "Cardio pulmonary Arrest*" ) </w:t>
                  </w:r>
                </w:p>
              </w:tc>
              <w:tc>
                <w:tcPr>
                  <w:tcW w:w="0" w:type="auto"/>
                </w:tcPr>
                <w:p w14:paraId="32BE50B2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4052</w:t>
                  </w:r>
                </w:p>
              </w:tc>
            </w:tr>
            <w:tr w:rsidR="005C1F1B" w:rsidRPr="00443930" w14:paraId="207CECA2" w14:textId="77777777" w:rsidTr="00CD459E">
              <w:tc>
                <w:tcPr>
                  <w:tcW w:w="0" w:type="auto"/>
                </w:tcPr>
                <w:p w14:paraId="5F949C42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633B6E29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1 OR #2 OR #3 OR #4 </w:t>
                  </w:r>
                </w:p>
              </w:tc>
              <w:tc>
                <w:tcPr>
                  <w:tcW w:w="0" w:type="auto"/>
                </w:tcPr>
                <w:p w14:paraId="79FE0118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762</w:t>
                  </w:r>
                </w:p>
              </w:tc>
            </w:tr>
            <w:tr w:rsidR="005C1F1B" w:rsidRPr="00443930" w14:paraId="0E34C690" w14:textId="77777777" w:rsidTr="00CD459E">
              <w:tc>
                <w:tcPr>
                  <w:tcW w:w="0" w:type="auto"/>
                </w:tcPr>
                <w:p w14:paraId="738EC084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0" w:type="auto"/>
                </w:tcPr>
                <w:p w14:paraId="467C7499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 xml:space="preserve">TS=(Volunteer* OR "Voluntary Worker*" OR "Voluntary Personnel*" OR "Volunteer Worker*" OR "Volunteer Personnel*" OR Volunteerism* OR Untrained OR "Volunteer responder*" OR "Voluntary responder*" ) </w:t>
                  </w:r>
                </w:p>
              </w:tc>
              <w:tc>
                <w:tcPr>
                  <w:tcW w:w="0" w:type="auto"/>
                </w:tcPr>
                <w:p w14:paraId="2F91FA1C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66655</w:t>
                  </w:r>
                </w:p>
              </w:tc>
            </w:tr>
            <w:tr w:rsidR="005C1F1B" w:rsidRPr="00443930" w14:paraId="6E0971A6" w14:textId="77777777" w:rsidTr="00CD459E">
              <w:tc>
                <w:tcPr>
                  <w:tcW w:w="0" w:type="auto"/>
                </w:tcPr>
                <w:p w14:paraId="19B2333E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0" w:type="auto"/>
                </w:tcPr>
                <w:p w14:paraId="64649C73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 xml:space="preserve">TS=(bystander* OR "first responder*" OR layperson* OR "layperson*" OR "lay rescuer*" OR 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layrescuer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* OR laypeople* OR "lay people*" OR nonprofessional* OR "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non professional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 xml:space="preserve">*" OR witness* ) </w:t>
                  </w:r>
                </w:p>
              </w:tc>
              <w:tc>
                <w:tcPr>
                  <w:tcW w:w="0" w:type="auto"/>
                </w:tcPr>
                <w:p w14:paraId="02D2DA32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0467</w:t>
                  </w:r>
                </w:p>
              </w:tc>
            </w:tr>
            <w:tr w:rsidR="005C1F1B" w:rsidRPr="00443930" w14:paraId="7986D1E4" w14:textId="77777777" w:rsidTr="00CD459E">
              <w:tc>
                <w:tcPr>
                  <w:tcW w:w="0" w:type="auto"/>
                </w:tcPr>
                <w:p w14:paraId="7B59E411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0" w:type="auto"/>
                </w:tcPr>
                <w:p w14:paraId="428F4D32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6 OR #7 </w:t>
                  </w:r>
                </w:p>
              </w:tc>
              <w:tc>
                <w:tcPr>
                  <w:tcW w:w="0" w:type="auto"/>
                </w:tcPr>
                <w:p w14:paraId="0E915C19" w14:textId="77777777" w:rsidR="005C1F1B" w:rsidRPr="00443930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85877</w:t>
                  </w:r>
                </w:p>
              </w:tc>
            </w:tr>
            <w:tr w:rsidR="005C1F1B" w:rsidRPr="00B40B6F" w14:paraId="2A73C6FA" w14:textId="77777777" w:rsidTr="00CD459E">
              <w:tc>
                <w:tcPr>
                  <w:tcW w:w="0" w:type="auto"/>
                </w:tcPr>
                <w:p w14:paraId="442F1B7A" w14:textId="77777777" w:rsidR="005C1F1B" w:rsidRPr="00443930" w:rsidRDefault="005C1F1B" w:rsidP="00CD459E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0" w:type="auto"/>
                </w:tcPr>
                <w:p w14:paraId="5E3DF6B4" w14:textId="77777777" w:rsidR="005C1F1B" w:rsidRPr="00443930" w:rsidRDefault="005C1F1B" w:rsidP="00CD459E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5 AND #8 </w:t>
                  </w:r>
                </w:p>
              </w:tc>
              <w:tc>
                <w:tcPr>
                  <w:tcW w:w="0" w:type="auto"/>
                </w:tcPr>
                <w:p w14:paraId="0A2E3A00" w14:textId="77777777" w:rsidR="005C1F1B" w:rsidRPr="00B40B6F" w:rsidRDefault="005C1F1B" w:rsidP="00CD459E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39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054</w:t>
                  </w:r>
                </w:p>
              </w:tc>
            </w:tr>
          </w:tbl>
          <w:p w14:paraId="36A52868" w14:textId="77777777" w:rsidR="005C1F1B" w:rsidRPr="00B40B6F" w:rsidRDefault="005C1F1B" w:rsidP="00CD459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A3BAB09" w14:textId="77777777" w:rsidR="005C1F1B" w:rsidRDefault="005C1F1B" w:rsidP="005C1F1B">
      <w:pPr>
        <w:spacing w:after="200" w:line="276" w:lineRule="auto"/>
        <w:divId w:val="1907373074"/>
      </w:pPr>
    </w:p>
    <w:p w14:paraId="3E1D70AE" w14:textId="77777777" w:rsidR="005C1F1B" w:rsidRPr="00006DE3" w:rsidRDefault="005C1F1B" w:rsidP="005C1F1B">
      <w:pPr>
        <w:spacing w:after="200" w:line="276" w:lineRule="auto"/>
        <w:jc w:val="center"/>
        <w:outlineLvl w:val="0"/>
        <w:divId w:val="1907373074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0A789915" w14:textId="77777777" w:rsidR="005C1F1B" w:rsidRPr="001961D3" w:rsidRDefault="005C1F1B" w:rsidP="005C1F1B">
      <w:pPr>
        <w:spacing w:after="200" w:line="276" w:lineRule="auto"/>
        <w:jc w:val="center"/>
        <w:outlineLvl w:val="0"/>
        <w:divId w:val="1907373074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3</w:t>
      </w:r>
      <w:r w:rsidRPr="001961D3">
        <w:rPr>
          <w:sz w:val="32"/>
          <w:szCs w:val="20"/>
          <w:lang w:val="en-US"/>
        </w:rPr>
        <w:t xml:space="preserve">. </w:t>
      </w:r>
      <w:proofErr w:type="spellStart"/>
      <w:r>
        <w:rPr>
          <w:sz w:val="32"/>
          <w:szCs w:val="20"/>
          <w:lang w:val="en-US"/>
        </w:rPr>
        <w:t>Cinahl</w:t>
      </w:r>
      <w:proofErr w:type="spell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5C1F1B" w:rsidRPr="00A24711" w14:paraId="70786B31" w14:textId="77777777" w:rsidTr="005C1F1B">
        <w:trPr>
          <w:divId w:val="1907373074"/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4F957440" w14:textId="77777777" w:rsidR="005C1F1B" w:rsidRPr="00B40B6F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proofErr w:type="spellStart"/>
            <w:r w:rsidRPr="00B40B6F">
              <w:rPr>
                <w:sz w:val="20"/>
                <w:lang w:val="en-US"/>
              </w:rPr>
              <w:t>Ebsco</w:t>
            </w:r>
            <w:proofErr w:type="spellEnd"/>
          </w:p>
          <w:p w14:paraId="339988E0" w14:textId="77777777" w:rsidR="005C1F1B" w:rsidRPr="00B40B6F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024-09-17</w:t>
            </w:r>
          </w:p>
          <w:p w14:paraId="2424DA1C" w14:textId="77777777" w:rsidR="005C1F1B" w:rsidRPr="00B40B6F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2839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34D02AC1" w14:textId="77777777" w:rsidR="005C1F1B" w:rsidRPr="00B40B6F" w:rsidRDefault="005C1F1B" w:rsidP="00CD459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31050C00" w14:textId="77777777" w:rsidR="005C1F1B" w:rsidRPr="00B40B6F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+ =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29AA2655" w14:textId="77777777" w:rsidR="005C1F1B" w:rsidRPr="00B40B6F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 = non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7F8D458B" w14:textId="77777777" w:rsidR="005C1F1B" w:rsidRPr="00B40B6F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69B1EE50" w14:textId="77777777" w:rsidR="005C1F1B" w:rsidRPr="00B40B6F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6A1066F9" w14:textId="77777777" w:rsidR="005C1F1B" w:rsidRPr="00B40B6F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124B5E96" w14:textId="77777777" w:rsidR="005C1F1B" w:rsidRPr="00B40B6F" w:rsidRDefault="005C1F1B" w:rsidP="00CD459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5C1F1B" w14:paraId="3174A945" w14:textId="77777777" w:rsidTr="005C1F1B">
        <w:trPr>
          <w:divId w:val="1907373074"/>
          <w:trHeight w:val="1053"/>
        </w:trPr>
        <w:tc>
          <w:tcPr>
            <w:tcW w:w="9745" w:type="dxa"/>
            <w:gridSpan w:val="2"/>
          </w:tcPr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572"/>
              <w:gridCol w:w="8064"/>
              <w:gridCol w:w="883"/>
            </w:tblGrid>
            <w:tr w:rsidR="005C1F1B" w:rsidRPr="00840421" w14:paraId="1E1E708F" w14:textId="77777777" w:rsidTr="00CD459E">
              <w:tc>
                <w:tcPr>
                  <w:tcW w:w="0" w:type="auto"/>
                </w:tcPr>
                <w:p w14:paraId="56B53AAC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</w:p>
              </w:tc>
              <w:tc>
                <w:tcPr>
                  <w:tcW w:w="0" w:type="auto"/>
                </w:tcPr>
                <w:p w14:paraId="0198CCB4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Query</w:t>
                  </w:r>
                </w:p>
              </w:tc>
              <w:tc>
                <w:tcPr>
                  <w:tcW w:w="0" w:type="auto"/>
                </w:tcPr>
                <w:p w14:paraId="5DF1BE4D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esults</w:t>
                  </w:r>
                </w:p>
              </w:tc>
            </w:tr>
            <w:tr w:rsidR="005C1F1B" w:rsidRPr="00840421" w14:paraId="62E307BE" w14:textId="77777777" w:rsidTr="00CD459E">
              <w:tc>
                <w:tcPr>
                  <w:tcW w:w="0" w:type="auto"/>
                </w:tcPr>
                <w:p w14:paraId="10D0E210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3</w:t>
                  </w:r>
                </w:p>
              </w:tc>
              <w:tc>
                <w:tcPr>
                  <w:tcW w:w="0" w:type="auto"/>
                </w:tcPr>
                <w:p w14:paraId="387D378F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8 AND S12</w:t>
                  </w:r>
                </w:p>
              </w:tc>
              <w:tc>
                <w:tcPr>
                  <w:tcW w:w="0" w:type="auto"/>
                </w:tcPr>
                <w:p w14:paraId="36C9482F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839</w:t>
                  </w:r>
                </w:p>
              </w:tc>
            </w:tr>
            <w:tr w:rsidR="005C1F1B" w:rsidRPr="00840421" w14:paraId="6EC9F346" w14:textId="77777777" w:rsidTr="00CD459E">
              <w:tc>
                <w:tcPr>
                  <w:tcW w:w="0" w:type="auto"/>
                </w:tcPr>
                <w:p w14:paraId="3AACE79B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2</w:t>
                  </w:r>
                </w:p>
              </w:tc>
              <w:tc>
                <w:tcPr>
                  <w:tcW w:w="0" w:type="auto"/>
                </w:tcPr>
                <w:p w14:paraId="163DE826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9 OR S10 OR S11</w:t>
                  </w:r>
                </w:p>
              </w:tc>
              <w:tc>
                <w:tcPr>
                  <w:tcW w:w="0" w:type="auto"/>
                </w:tcPr>
                <w:p w14:paraId="5FFFAE2E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0,546</w:t>
                  </w:r>
                </w:p>
              </w:tc>
            </w:tr>
            <w:tr w:rsidR="005C1F1B" w:rsidRPr="00840421" w14:paraId="6251CD6D" w14:textId="77777777" w:rsidTr="00CD459E">
              <w:tc>
                <w:tcPr>
                  <w:tcW w:w="0" w:type="auto"/>
                </w:tcPr>
                <w:p w14:paraId="5486B918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1</w:t>
                  </w:r>
                </w:p>
              </w:tc>
              <w:tc>
                <w:tcPr>
                  <w:tcW w:w="0" w:type="auto"/>
                </w:tcPr>
                <w:p w14:paraId="4F77A084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 xml:space="preserve">((TI bystander* OR AB bystander*) OR (TI "first responder*" OR AB "first responder*") OR (TI layperson* OR AB layperson*) OR (TI "layperson*" OR AB "layperson*") OR (TI "lay rescuer*" OR AB "lay rescuer*") OR (TI 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layrescuer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 xml:space="preserve">* OR AB 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layrescuer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*) OR (TI laypeople OR AB laypeople) OR (TI "lay people" OR AB "lay people") OR (TI nonprofessional* OR AB nonprofessional*) OR (TI "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non professional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*" OR AB "</w:t>
                  </w:r>
                  <w:proofErr w:type="spellStart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non professional</w:t>
                  </w:r>
                  <w:proofErr w:type="spellEnd"/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*") OR (TI witness* OR AB witness*))</w:t>
                  </w:r>
                </w:p>
              </w:tc>
              <w:tc>
                <w:tcPr>
                  <w:tcW w:w="0" w:type="auto"/>
                </w:tcPr>
                <w:p w14:paraId="3B55B6C7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,698</w:t>
                  </w:r>
                </w:p>
              </w:tc>
            </w:tr>
            <w:tr w:rsidR="005C1F1B" w:rsidRPr="00840421" w14:paraId="7655E68F" w14:textId="77777777" w:rsidTr="00CD459E">
              <w:tc>
                <w:tcPr>
                  <w:tcW w:w="0" w:type="auto"/>
                </w:tcPr>
                <w:p w14:paraId="7742C654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0</w:t>
                  </w:r>
                </w:p>
              </w:tc>
              <w:tc>
                <w:tcPr>
                  <w:tcW w:w="0" w:type="auto"/>
                </w:tcPr>
                <w:p w14:paraId="57BF8EC2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((TI Volunteer* OR AB Volunteer*) OR (TI "Voluntary Worker*" OR AB "Voluntary Worker*") OR (TI "Voluntary Personnel*" OR AB "Voluntary Personnel*") OR (TI "Volunteer Worker*" OR AB "Volunteer Worker*") OR (TI "Volunteer Personnel*" OR AB "Volunteer Personnel*") OR (TI Volunteerism* OR AB Volunteerism*) OR (TI Untrained OR AB Untrained) OR (TI "Volunteer responder*" OR AB "Volunteer responder*") OR (TI "Voluntary responder*" OR AB "Voluntary responder*"))</w:t>
                  </w:r>
                </w:p>
              </w:tc>
              <w:tc>
                <w:tcPr>
                  <w:tcW w:w="0" w:type="auto"/>
                </w:tcPr>
                <w:p w14:paraId="6AD48742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3,197</w:t>
                  </w:r>
                </w:p>
              </w:tc>
            </w:tr>
            <w:tr w:rsidR="005C1F1B" w:rsidRPr="00840421" w14:paraId="107DBFB7" w14:textId="77777777" w:rsidTr="00CD459E">
              <w:tc>
                <w:tcPr>
                  <w:tcW w:w="0" w:type="auto"/>
                </w:tcPr>
                <w:p w14:paraId="587AF841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9</w:t>
                  </w:r>
                </w:p>
              </w:tc>
              <w:tc>
                <w:tcPr>
                  <w:tcW w:w="0" w:type="auto"/>
                </w:tcPr>
                <w:p w14:paraId="0092BCA5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(MH “Volunteer workers”) OR (MH “Volunteer experiences”)</w:t>
                  </w:r>
                </w:p>
              </w:tc>
              <w:tc>
                <w:tcPr>
                  <w:tcW w:w="0" w:type="auto"/>
                </w:tcPr>
                <w:p w14:paraId="185BB00E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,303</w:t>
                  </w:r>
                </w:p>
              </w:tc>
            </w:tr>
            <w:tr w:rsidR="005C1F1B" w:rsidRPr="00840421" w14:paraId="58800CD1" w14:textId="77777777" w:rsidTr="00CD459E">
              <w:tc>
                <w:tcPr>
                  <w:tcW w:w="0" w:type="auto"/>
                </w:tcPr>
                <w:p w14:paraId="4330780E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8</w:t>
                  </w:r>
                </w:p>
              </w:tc>
              <w:tc>
                <w:tcPr>
                  <w:tcW w:w="0" w:type="auto"/>
                </w:tcPr>
                <w:p w14:paraId="357A857E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S1 OR S2 OR S3 OR S4 OR S5 OR S6 OR S7</w:t>
                  </w:r>
                </w:p>
              </w:tc>
              <w:tc>
                <w:tcPr>
                  <w:tcW w:w="0" w:type="auto"/>
                </w:tcPr>
                <w:p w14:paraId="3860112F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6,523</w:t>
                  </w:r>
                </w:p>
              </w:tc>
            </w:tr>
            <w:tr w:rsidR="005C1F1B" w:rsidRPr="00840421" w14:paraId="479EDFA5" w14:textId="77777777" w:rsidTr="00CD459E">
              <w:tc>
                <w:tcPr>
                  <w:tcW w:w="0" w:type="auto"/>
                </w:tcPr>
                <w:p w14:paraId="43789879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7</w:t>
                  </w:r>
                </w:p>
              </w:tc>
              <w:tc>
                <w:tcPr>
                  <w:tcW w:w="0" w:type="auto"/>
                </w:tcPr>
                <w:p w14:paraId="047E3F0A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((TI "Heart Arrest*" OR AB "Heart Arrest*") OR (TI "Cardiac Arrest*" OR AB "Cardiac Arrest*") OR (TI Asystole* OR AB Asystole*) OR (TI "Cardiopulmonary Arrest*" OR AB "Cardiopulmonary Arrest*") OR (TI "Cardio-pulmonary Arrest*" OR AB "Cardio-pulmonary Arrest*") OR (TI "Cardio pulmonary Arrest*" OR AB "Cardio pulmonary Arrest*"))</w:t>
                  </w:r>
                </w:p>
              </w:tc>
              <w:tc>
                <w:tcPr>
                  <w:tcW w:w="0" w:type="auto"/>
                </w:tcPr>
                <w:p w14:paraId="7A451761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,479</w:t>
                  </w:r>
                </w:p>
              </w:tc>
            </w:tr>
            <w:tr w:rsidR="005C1F1B" w:rsidRPr="00840421" w14:paraId="40ACBE9D" w14:textId="77777777" w:rsidTr="00CD459E">
              <w:tc>
                <w:tcPr>
                  <w:tcW w:w="0" w:type="auto"/>
                </w:tcPr>
                <w:p w14:paraId="34F69D13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6</w:t>
                  </w:r>
                </w:p>
              </w:tc>
              <w:tc>
                <w:tcPr>
                  <w:tcW w:w="0" w:type="auto"/>
                </w:tcPr>
                <w:p w14:paraId="73F4BD76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MH "Heart Arrest+")</w:t>
                  </w:r>
                </w:p>
              </w:tc>
              <w:tc>
                <w:tcPr>
                  <w:tcW w:w="0" w:type="auto"/>
                </w:tcPr>
                <w:p w14:paraId="0F1556B9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,973</w:t>
                  </w:r>
                </w:p>
              </w:tc>
            </w:tr>
            <w:tr w:rsidR="005C1F1B" w:rsidRPr="00840421" w14:paraId="5E77D8DF" w14:textId="77777777" w:rsidTr="00CD459E">
              <w:tc>
                <w:tcPr>
                  <w:tcW w:w="0" w:type="auto"/>
                </w:tcPr>
                <w:p w14:paraId="3E196AD9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5</w:t>
                  </w:r>
                </w:p>
              </w:tc>
              <w:tc>
                <w:tcPr>
                  <w:tcW w:w="0" w:type="auto"/>
                </w:tcPr>
                <w:p w14:paraId="7024CA31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((TI "Cardiac Massage*" OR AB "Cardiac Massage*") OR (TI "Heart Massage*" OR AB "Heart Massage*") OR (TI "Chest Wall Oscillation*" OR AB "Chest Wall Oscillation*") OR (TI "Chest Compression*" OR AB "Chest Compression*") OR (TI "Chest Wall Compression*" OR AB "Chest Wall Compression*"))</w:t>
                  </w:r>
                </w:p>
              </w:tc>
              <w:tc>
                <w:tcPr>
                  <w:tcW w:w="0" w:type="auto"/>
                </w:tcPr>
                <w:p w14:paraId="4E6D9EF4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743</w:t>
                  </w:r>
                </w:p>
              </w:tc>
            </w:tr>
            <w:tr w:rsidR="005C1F1B" w:rsidRPr="00840421" w14:paraId="30453972" w14:textId="77777777" w:rsidTr="00CD459E">
              <w:tc>
                <w:tcPr>
                  <w:tcW w:w="0" w:type="auto"/>
                </w:tcPr>
                <w:p w14:paraId="36C7C1DF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4</w:t>
                  </w:r>
                </w:p>
              </w:tc>
              <w:tc>
                <w:tcPr>
                  <w:tcW w:w="0" w:type="auto"/>
                </w:tcPr>
                <w:p w14:paraId="28656034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MH "Heart Massage")</w:t>
                  </w:r>
                </w:p>
              </w:tc>
              <w:tc>
                <w:tcPr>
                  <w:tcW w:w="0" w:type="auto"/>
                </w:tcPr>
                <w:p w14:paraId="54287CB6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27</w:t>
                  </w:r>
                </w:p>
              </w:tc>
            </w:tr>
            <w:tr w:rsidR="005C1F1B" w:rsidRPr="00840421" w14:paraId="77B43322" w14:textId="77777777" w:rsidTr="00CD459E">
              <w:tc>
                <w:tcPr>
                  <w:tcW w:w="0" w:type="auto"/>
                </w:tcPr>
                <w:p w14:paraId="6AB99065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3</w:t>
                  </w:r>
                </w:p>
              </w:tc>
              <w:tc>
                <w:tcPr>
                  <w:tcW w:w="0" w:type="auto"/>
                </w:tcPr>
                <w:p w14:paraId="6BE5658E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((TI OH-CPA OR AB OH-CPA) OR (TI OHCA OR AB OHCA) OR (TI OOHCA OR AB OOHCA) OR (TI "out of hospital cardiac*" OR AB "out of hospital cardiac*") OR (TI "out of hospital cardiopulmonary*" OR AB "out of hospital cardiopulmonary*") OR (TI "out of hospital cardio pulmonary*" OR AB "out of hospital cardio pulmonary*") OR (TI "out of hospital cardio-pulmonary*" OR AB "out of hospital cardio-pulmonary*") OR (TI "out-of-hospital cardiac*" OR AB "out-of-hospital cardiac*") OR (TI "out-of-hospital cardiopulmonary*" OR AB "out-of-hospital cardiopulmonary*") OR (TI "out-of-hospital cardio pulmonary*" OR AB "out-of-hospital cardio pulmonary*") OR (TI "out-of-hospital cardio-pulmonary*" OR AB "out-of-hospital cardio-pulmonary*") OR (TI "out of hospital heart*" OR AB "out of hospital heart*") OR (TI "out-of-hospital heart*" OR AB "out-of-hospital heart*"))</w:t>
                  </w:r>
                </w:p>
              </w:tc>
              <w:tc>
                <w:tcPr>
                  <w:tcW w:w="0" w:type="auto"/>
                </w:tcPr>
                <w:p w14:paraId="5A75E3E2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,872</w:t>
                  </w:r>
                </w:p>
              </w:tc>
            </w:tr>
            <w:tr w:rsidR="005C1F1B" w:rsidRPr="00840421" w14:paraId="17AD88E6" w14:textId="77777777" w:rsidTr="00CD459E">
              <w:tc>
                <w:tcPr>
                  <w:tcW w:w="0" w:type="auto"/>
                </w:tcPr>
                <w:p w14:paraId="571A9DFB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2</w:t>
                  </w:r>
                </w:p>
              </w:tc>
              <w:tc>
                <w:tcPr>
                  <w:tcW w:w="0" w:type="auto"/>
                </w:tcPr>
                <w:p w14:paraId="332B7F20" w14:textId="77777777" w:rsidR="005C1F1B" w:rsidRPr="00E022A5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</w:pPr>
                  <w:r w:rsidRPr="00E022A5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/>
                    </w:rPr>
                    <w:t>((TI CPR OR AB CPR) OR (TI CPR-* OR AB CPR-*) OR (TI DA-CPR OR AB DA-CPR) OR (TI "cardiopulmonary resuscitation*" OR AB "cardiopulmonary resuscitation*") OR (TI "Cardio-Pulmonary Resuscitation*" OR AB "Cardio-Pulmonary Resuscitation*") OR (TI "cardio pulmonary resuscitation*" OR AB "cardio pulmonary resuscitation*") OR (TI "mouth to mouth resuscitation*" OR AB "mouth to mouth resuscitation*") OR (TI "Mouth-to-Mouth Resuscitation*" OR AB "Mouth-to-Mouth Resuscitation*") OR (TI "cardiac life support*" OR AB "cardiac life support*") OR (TI "code blue*" OR AB "code blue*”))</w:t>
                  </w:r>
                </w:p>
              </w:tc>
              <w:tc>
                <w:tcPr>
                  <w:tcW w:w="0" w:type="auto"/>
                </w:tcPr>
                <w:p w14:paraId="26B8B968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,435</w:t>
                  </w:r>
                </w:p>
              </w:tc>
            </w:tr>
            <w:tr w:rsidR="005C1F1B" w:rsidRPr="00840421" w14:paraId="093F46DA" w14:textId="77777777" w:rsidTr="00CD459E">
              <w:tc>
                <w:tcPr>
                  <w:tcW w:w="0" w:type="auto"/>
                </w:tcPr>
                <w:p w14:paraId="7769A948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</w:t>
                  </w:r>
                </w:p>
              </w:tc>
              <w:tc>
                <w:tcPr>
                  <w:tcW w:w="0" w:type="auto"/>
                </w:tcPr>
                <w:p w14:paraId="2B90252B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MH "Resuscitation, Cardiopulmonary+")</w:t>
                  </w:r>
                </w:p>
              </w:tc>
              <w:tc>
                <w:tcPr>
                  <w:tcW w:w="0" w:type="auto"/>
                </w:tcPr>
                <w:p w14:paraId="53EEBFC2" w14:textId="77777777" w:rsidR="005C1F1B" w:rsidRPr="00840421" w:rsidRDefault="005C1F1B" w:rsidP="00CD459E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4042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,484</w:t>
                  </w:r>
                </w:p>
              </w:tc>
            </w:tr>
          </w:tbl>
          <w:p w14:paraId="5B8DD6B6" w14:textId="77777777" w:rsidR="005C1F1B" w:rsidRPr="00840421" w:rsidRDefault="005C1F1B" w:rsidP="00CD459E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42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6B72E2D3" w14:textId="77777777" w:rsidR="005C1F1B" w:rsidRPr="00B40B6F" w:rsidRDefault="005C1F1B" w:rsidP="00CD459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42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840421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6B46BC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6B46BC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</w:tbl>
    <w:p w14:paraId="638E9634" w14:textId="77777777" w:rsidR="005C1F1B" w:rsidRDefault="005C1F1B" w:rsidP="005C1F1B">
      <w:pPr>
        <w:divId w:val="1907373074"/>
      </w:pPr>
    </w:p>
    <w:p w14:paraId="7025366F" w14:textId="77777777" w:rsidR="005C1F1B" w:rsidRDefault="005C1F1B" w:rsidP="005C1F1B">
      <w:pPr>
        <w:divId w:val="1907373074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br w:type="page"/>
      </w:r>
    </w:p>
    <w:p w14:paraId="5EA62F97" w14:textId="77777777" w:rsidR="005C1F1B" w:rsidRDefault="005C1F1B" w:rsidP="005C1F1B">
      <w:pPr>
        <w:pStyle w:val="Ingetavstnd"/>
        <w:divId w:val="1907373074"/>
        <w:rPr>
          <w:b/>
          <w:lang w:eastAsia="en-GB"/>
        </w:rPr>
        <w:sectPr w:rsidR="005C1F1B" w:rsidSect="005C1F1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DAFEEC3" w14:textId="613786FA" w:rsidR="008C0F60" w:rsidRPr="00E022A5" w:rsidRDefault="005C1F1B" w:rsidP="008C0F60">
      <w:pPr>
        <w:spacing w:line="140" w:lineRule="atLeast"/>
        <w:divId w:val="1907373074"/>
        <w:rPr>
          <w:rFonts w:ascii="Arial Narrow" w:eastAsia="Times New Roman" w:hAnsi="Arial Narrow"/>
          <w:color w:val="000000"/>
          <w:sz w:val="24"/>
          <w:szCs w:val="24"/>
          <w:lang w:val="en"/>
        </w:rPr>
      </w:pPr>
      <w:r w:rsidRPr="00E022A5">
        <w:rPr>
          <w:rFonts w:ascii="Arial Narrow" w:eastAsia="Times New Roman" w:hAnsi="Arial Narrow"/>
          <w:color w:val="000000"/>
          <w:sz w:val="24"/>
          <w:szCs w:val="24"/>
          <w:lang w:val="en"/>
        </w:rPr>
        <w:t xml:space="preserve">Supplementary Material: </w:t>
      </w:r>
      <w:r w:rsidR="008C0F60" w:rsidRPr="00E022A5">
        <w:rPr>
          <w:rFonts w:ascii="Arial Narrow" w:eastAsia="Times New Roman" w:hAnsi="Arial Narrow"/>
          <w:color w:val="000000"/>
          <w:sz w:val="24"/>
          <w:szCs w:val="24"/>
          <w:lang w:val="en"/>
        </w:rPr>
        <w:t>Characteristics for Equity According to Cochrane Checklist Progress Plus</w:t>
      </w:r>
    </w:p>
    <w:tbl>
      <w:tblPr>
        <w:tblStyle w:val="Tabellrutnt"/>
        <w:tblW w:w="14908" w:type="dxa"/>
        <w:tblLook w:val="04A0" w:firstRow="1" w:lastRow="0" w:firstColumn="1" w:lastColumn="0" w:noHBand="0" w:noVBand="1"/>
      </w:tblPr>
      <w:tblGrid>
        <w:gridCol w:w="1319"/>
        <w:gridCol w:w="1785"/>
        <w:gridCol w:w="1261"/>
        <w:gridCol w:w="1442"/>
        <w:gridCol w:w="1134"/>
        <w:gridCol w:w="1134"/>
        <w:gridCol w:w="1134"/>
        <w:gridCol w:w="851"/>
        <w:gridCol w:w="1701"/>
        <w:gridCol w:w="1446"/>
        <w:gridCol w:w="1701"/>
      </w:tblGrid>
      <w:tr w:rsidR="00B05225" w:rsidRPr="008C0F60" w14:paraId="6F603E8A" w14:textId="77777777" w:rsidTr="00B05225">
        <w:trPr>
          <w:trHeight w:val="290"/>
        </w:trPr>
        <w:tc>
          <w:tcPr>
            <w:tcW w:w="1319" w:type="dxa"/>
            <w:noWrap/>
            <w:hideMark/>
          </w:tcPr>
          <w:p w14:paraId="316764F0" w14:textId="106EDB33" w:rsidR="008C0F60" w:rsidRPr="008C0F60" w:rsidRDefault="008C0F60" w:rsidP="008C0F60">
            <w:pPr>
              <w:rPr>
                <w:b/>
              </w:rPr>
            </w:pPr>
            <w:r>
              <w:rPr>
                <w:b/>
              </w:rPr>
              <w:t>Author, Year, Country</w:t>
            </w:r>
          </w:p>
        </w:tc>
        <w:tc>
          <w:tcPr>
            <w:tcW w:w="1785" w:type="dxa"/>
            <w:noWrap/>
            <w:hideMark/>
          </w:tcPr>
          <w:p w14:paraId="66982A92" w14:textId="77777777" w:rsidR="008C0F60" w:rsidRPr="008C0F60" w:rsidRDefault="008C0F60" w:rsidP="008C0F60">
            <w:pPr>
              <w:rPr>
                <w:b/>
              </w:rPr>
            </w:pPr>
            <w:r w:rsidRPr="008C0F60">
              <w:rPr>
                <w:b/>
              </w:rPr>
              <w:t>Race/ethnicity/ culture/language</w:t>
            </w:r>
          </w:p>
        </w:tc>
        <w:tc>
          <w:tcPr>
            <w:tcW w:w="1261" w:type="dxa"/>
            <w:noWrap/>
            <w:hideMark/>
          </w:tcPr>
          <w:p w14:paraId="76A605A4" w14:textId="77777777" w:rsidR="008C0F60" w:rsidRPr="008C0F60" w:rsidRDefault="008C0F60" w:rsidP="008C0F60">
            <w:pPr>
              <w:rPr>
                <w:b/>
              </w:rPr>
            </w:pPr>
            <w:r w:rsidRPr="008C0F60">
              <w:rPr>
                <w:b/>
              </w:rPr>
              <w:t>Occupation</w:t>
            </w:r>
          </w:p>
        </w:tc>
        <w:tc>
          <w:tcPr>
            <w:tcW w:w="1442" w:type="dxa"/>
            <w:noWrap/>
            <w:hideMark/>
          </w:tcPr>
          <w:p w14:paraId="5A336647" w14:textId="77777777" w:rsidR="008C0F60" w:rsidRPr="008C0F60" w:rsidRDefault="008C0F60" w:rsidP="008C0F60">
            <w:pPr>
              <w:rPr>
                <w:b/>
              </w:rPr>
            </w:pPr>
            <w:r w:rsidRPr="008C0F60">
              <w:rPr>
                <w:b/>
              </w:rPr>
              <w:t>Gender</w:t>
            </w:r>
          </w:p>
        </w:tc>
        <w:tc>
          <w:tcPr>
            <w:tcW w:w="1134" w:type="dxa"/>
            <w:noWrap/>
            <w:hideMark/>
          </w:tcPr>
          <w:p w14:paraId="00E79BD2" w14:textId="77777777" w:rsidR="008C0F60" w:rsidRPr="008C0F60" w:rsidRDefault="008C0F60" w:rsidP="008C0F60">
            <w:pPr>
              <w:rPr>
                <w:b/>
              </w:rPr>
            </w:pPr>
            <w:r w:rsidRPr="008C0F60">
              <w:rPr>
                <w:b/>
              </w:rPr>
              <w:t>Religion</w:t>
            </w:r>
          </w:p>
        </w:tc>
        <w:tc>
          <w:tcPr>
            <w:tcW w:w="1134" w:type="dxa"/>
            <w:noWrap/>
            <w:hideMark/>
          </w:tcPr>
          <w:p w14:paraId="50517B97" w14:textId="77777777" w:rsidR="008C0F60" w:rsidRPr="008C0F60" w:rsidRDefault="008C0F60" w:rsidP="008C0F60">
            <w:pPr>
              <w:rPr>
                <w:b/>
              </w:rPr>
            </w:pPr>
            <w:r w:rsidRPr="008C0F60">
              <w:rPr>
                <w:b/>
              </w:rPr>
              <w:t>Education</w:t>
            </w:r>
          </w:p>
        </w:tc>
        <w:tc>
          <w:tcPr>
            <w:tcW w:w="1134" w:type="dxa"/>
            <w:noWrap/>
            <w:hideMark/>
          </w:tcPr>
          <w:p w14:paraId="60FF2174" w14:textId="77777777" w:rsidR="008C0F60" w:rsidRPr="008C0F60" w:rsidRDefault="008C0F60" w:rsidP="008C0F60">
            <w:pPr>
              <w:rPr>
                <w:b/>
              </w:rPr>
            </w:pPr>
            <w:r w:rsidRPr="008C0F60">
              <w:rPr>
                <w:b/>
              </w:rPr>
              <w:t>Socio-economic status</w:t>
            </w:r>
          </w:p>
        </w:tc>
        <w:tc>
          <w:tcPr>
            <w:tcW w:w="851" w:type="dxa"/>
            <w:noWrap/>
            <w:hideMark/>
          </w:tcPr>
          <w:p w14:paraId="36B33D07" w14:textId="77777777" w:rsidR="008C0F60" w:rsidRPr="008C0F60" w:rsidRDefault="008C0F60" w:rsidP="008C0F60">
            <w:pPr>
              <w:rPr>
                <w:b/>
              </w:rPr>
            </w:pPr>
            <w:r w:rsidRPr="008C0F60">
              <w:rPr>
                <w:b/>
              </w:rPr>
              <w:t>Social capital</w:t>
            </w:r>
          </w:p>
        </w:tc>
        <w:tc>
          <w:tcPr>
            <w:tcW w:w="1701" w:type="dxa"/>
            <w:noWrap/>
            <w:hideMark/>
          </w:tcPr>
          <w:p w14:paraId="1538FFE0" w14:textId="77777777" w:rsidR="008C0F60" w:rsidRPr="008C0F60" w:rsidRDefault="008C0F60" w:rsidP="008C0F60">
            <w:pPr>
              <w:rPr>
                <w:b/>
              </w:rPr>
            </w:pPr>
            <w:r w:rsidRPr="008C0F60">
              <w:rPr>
                <w:b/>
              </w:rPr>
              <w:t>Discriminating personal characteristics</w:t>
            </w:r>
          </w:p>
        </w:tc>
        <w:tc>
          <w:tcPr>
            <w:tcW w:w="1446" w:type="dxa"/>
            <w:noWrap/>
            <w:hideMark/>
          </w:tcPr>
          <w:p w14:paraId="46BCEF0B" w14:textId="77777777" w:rsidR="008C0F60" w:rsidRPr="008C0F60" w:rsidRDefault="008C0F60" w:rsidP="008C0F60">
            <w:pPr>
              <w:rPr>
                <w:b/>
              </w:rPr>
            </w:pPr>
            <w:r w:rsidRPr="008C0F60">
              <w:rPr>
                <w:b/>
              </w:rPr>
              <w:t>Relationships</w:t>
            </w:r>
          </w:p>
        </w:tc>
        <w:tc>
          <w:tcPr>
            <w:tcW w:w="1701" w:type="dxa"/>
            <w:noWrap/>
            <w:hideMark/>
          </w:tcPr>
          <w:p w14:paraId="592B5B73" w14:textId="77777777" w:rsidR="008C0F60" w:rsidRPr="008C0F60" w:rsidRDefault="008C0F60" w:rsidP="008C0F60">
            <w:pPr>
              <w:rPr>
                <w:b/>
              </w:rPr>
            </w:pPr>
            <w:r w:rsidRPr="008C0F60">
              <w:rPr>
                <w:b/>
              </w:rPr>
              <w:t>Time-dependent relations</w:t>
            </w:r>
          </w:p>
        </w:tc>
      </w:tr>
      <w:tr w:rsidR="00B05225" w:rsidRPr="008C0F60" w14:paraId="58200EEF" w14:textId="77777777" w:rsidTr="00B05225">
        <w:trPr>
          <w:trHeight w:val="850"/>
        </w:trPr>
        <w:tc>
          <w:tcPr>
            <w:tcW w:w="1319" w:type="dxa"/>
            <w:noWrap/>
            <w:hideMark/>
          </w:tcPr>
          <w:p w14:paraId="5A4C2652" w14:textId="2A8ADA89" w:rsidR="00B05225" w:rsidRPr="008C0F60" w:rsidRDefault="00B05225" w:rsidP="00B05225">
            <w:pPr>
              <w:rPr>
                <w:b/>
              </w:rPr>
            </w:pPr>
            <w:r w:rsidRPr="008C0F60">
              <w:rPr>
                <w:b/>
              </w:rPr>
              <w:t>White, 2010</w:t>
            </w:r>
            <w:r>
              <w:rPr>
                <w:b/>
              </w:rPr>
              <w:t xml:space="preserve">, </w:t>
            </w:r>
          </w:p>
          <w:p w14:paraId="36671119" w14:textId="6DC0DBB1" w:rsidR="00B05225" w:rsidRPr="008C0F60" w:rsidRDefault="00B05225" w:rsidP="00B05225">
            <w:pPr>
              <w:rPr>
                <w:b/>
              </w:rPr>
            </w:pPr>
            <w:r w:rsidRPr="008C0F60">
              <w:rPr>
                <w:b/>
              </w:rPr>
              <w:t>Washington</w:t>
            </w:r>
            <w:r>
              <w:rPr>
                <w:b/>
              </w:rPr>
              <w:t xml:space="preserve"> USA</w:t>
            </w:r>
          </w:p>
        </w:tc>
        <w:tc>
          <w:tcPr>
            <w:tcW w:w="1785" w:type="dxa"/>
            <w:noWrap/>
            <w:hideMark/>
          </w:tcPr>
          <w:p w14:paraId="2B07C8D8" w14:textId="77777777" w:rsidR="00B05225" w:rsidRPr="008C0F60" w:rsidRDefault="00B05225" w:rsidP="00B05225"/>
        </w:tc>
        <w:tc>
          <w:tcPr>
            <w:tcW w:w="1261" w:type="dxa"/>
            <w:noWrap/>
          </w:tcPr>
          <w:p w14:paraId="64B0DB5C" w14:textId="77777777" w:rsidR="00B05225" w:rsidRPr="008C0F60" w:rsidRDefault="00B05225" w:rsidP="00B05225"/>
        </w:tc>
        <w:tc>
          <w:tcPr>
            <w:tcW w:w="1442" w:type="dxa"/>
            <w:noWrap/>
            <w:hideMark/>
          </w:tcPr>
          <w:p w14:paraId="6FDC50E7" w14:textId="77777777" w:rsidR="00B05225" w:rsidRPr="008C0F60" w:rsidRDefault="00B05225" w:rsidP="00B05225">
            <w:r w:rsidRPr="008C0F60">
              <w:t>Male 367 (54%)</w:t>
            </w:r>
          </w:p>
        </w:tc>
        <w:tc>
          <w:tcPr>
            <w:tcW w:w="1134" w:type="dxa"/>
            <w:noWrap/>
          </w:tcPr>
          <w:p w14:paraId="7218B11D" w14:textId="77777777" w:rsidR="00B05225" w:rsidRPr="008C0F60" w:rsidRDefault="00B05225" w:rsidP="00B05225"/>
        </w:tc>
        <w:tc>
          <w:tcPr>
            <w:tcW w:w="1134" w:type="dxa"/>
            <w:noWrap/>
          </w:tcPr>
          <w:p w14:paraId="384FA7D6" w14:textId="77777777" w:rsidR="00B05225" w:rsidRPr="008C0F60" w:rsidRDefault="00B05225" w:rsidP="00B05225"/>
        </w:tc>
        <w:tc>
          <w:tcPr>
            <w:tcW w:w="1134" w:type="dxa"/>
            <w:noWrap/>
          </w:tcPr>
          <w:p w14:paraId="62E691C9" w14:textId="77777777" w:rsidR="00B05225" w:rsidRPr="008C0F60" w:rsidRDefault="00B05225" w:rsidP="00B05225"/>
        </w:tc>
        <w:tc>
          <w:tcPr>
            <w:tcW w:w="851" w:type="dxa"/>
            <w:noWrap/>
          </w:tcPr>
          <w:p w14:paraId="4273AC14" w14:textId="77777777" w:rsidR="00B05225" w:rsidRPr="008C0F60" w:rsidRDefault="00B05225" w:rsidP="00B05225"/>
        </w:tc>
        <w:tc>
          <w:tcPr>
            <w:tcW w:w="1701" w:type="dxa"/>
            <w:noWrap/>
          </w:tcPr>
          <w:p w14:paraId="6A9D4FDB" w14:textId="77777777" w:rsidR="00B05225" w:rsidRPr="008C0F60" w:rsidRDefault="00B05225" w:rsidP="00B05225"/>
        </w:tc>
        <w:tc>
          <w:tcPr>
            <w:tcW w:w="1446" w:type="dxa"/>
            <w:noWrap/>
          </w:tcPr>
          <w:p w14:paraId="300D8789" w14:textId="77777777" w:rsidR="00B05225" w:rsidRPr="008C0F60" w:rsidRDefault="00B05225" w:rsidP="00B05225"/>
        </w:tc>
        <w:tc>
          <w:tcPr>
            <w:tcW w:w="1701" w:type="dxa"/>
            <w:noWrap/>
            <w:hideMark/>
          </w:tcPr>
          <w:p w14:paraId="121559BB" w14:textId="21679748" w:rsidR="00B05225" w:rsidRPr="00E022A5" w:rsidRDefault="00B05225" w:rsidP="00B05225">
            <w:pPr>
              <w:rPr>
                <w:lang w:val="en-GB"/>
              </w:rPr>
            </w:pPr>
            <w:r w:rsidRPr="00E022A5">
              <w:rPr>
                <w:lang w:val="en-GB"/>
              </w:rPr>
              <w:t>CPR on average for 91 seconds</w:t>
            </w:r>
          </w:p>
        </w:tc>
      </w:tr>
      <w:tr w:rsidR="00B05225" w:rsidRPr="008C0F60" w14:paraId="6E3EEBCA" w14:textId="77777777" w:rsidTr="00B05225">
        <w:trPr>
          <w:trHeight w:val="958"/>
        </w:trPr>
        <w:tc>
          <w:tcPr>
            <w:tcW w:w="1319" w:type="dxa"/>
            <w:noWrap/>
            <w:hideMark/>
          </w:tcPr>
          <w:p w14:paraId="60E9C2E9" w14:textId="57881AF1" w:rsidR="00B05225" w:rsidRPr="008C0F60" w:rsidRDefault="00B05225" w:rsidP="00B05225">
            <w:pPr>
              <w:rPr>
                <w:b/>
              </w:rPr>
            </w:pPr>
            <w:r w:rsidRPr="008C0F60">
              <w:rPr>
                <w:b/>
              </w:rPr>
              <w:t>Haley, 2011, Milwaukee</w:t>
            </w:r>
            <w:r>
              <w:rPr>
                <w:b/>
              </w:rPr>
              <w:t xml:space="preserve"> </w:t>
            </w:r>
            <w:r w:rsidRPr="008C0F60">
              <w:rPr>
                <w:b/>
              </w:rPr>
              <w:t>USA</w:t>
            </w:r>
          </w:p>
        </w:tc>
        <w:tc>
          <w:tcPr>
            <w:tcW w:w="1785" w:type="dxa"/>
            <w:noWrap/>
            <w:hideMark/>
          </w:tcPr>
          <w:p w14:paraId="02E7478E" w14:textId="77777777" w:rsidR="00B05225" w:rsidRPr="00E022A5" w:rsidRDefault="00B05225" w:rsidP="00B05225">
            <w:pPr>
              <w:rPr>
                <w:lang w:val="en-GB"/>
              </w:rPr>
            </w:pPr>
            <w:r w:rsidRPr="00E022A5">
              <w:rPr>
                <w:lang w:val="en-GB"/>
              </w:rPr>
              <w:t>White 43 (56%), African-American 20 (26%), Other/NA 14 (18%)</w:t>
            </w:r>
          </w:p>
        </w:tc>
        <w:tc>
          <w:tcPr>
            <w:tcW w:w="1261" w:type="dxa"/>
            <w:noWrap/>
          </w:tcPr>
          <w:p w14:paraId="7DB0BD11" w14:textId="7D0C0472" w:rsidR="00B05225" w:rsidRPr="00E022A5" w:rsidRDefault="00E022A5" w:rsidP="00B05225">
            <w:pPr>
              <w:rPr>
                <w:lang w:val="en-GB"/>
              </w:rPr>
            </w:pPr>
            <w:r w:rsidRPr="00E022A5">
              <w:t xml:space="preserve">18 (23%) patients under 18 </w:t>
            </w:r>
            <w:proofErr w:type="spellStart"/>
            <w:r w:rsidRPr="00E022A5">
              <w:t>years</w:t>
            </w:r>
            <w:proofErr w:type="spellEnd"/>
            <w:r w:rsidRPr="00E022A5">
              <w:t xml:space="preserve"> old</w:t>
            </w:r>
          </w:p>
        </w:tc>
        <w:tc>
          <w:tcPr>
            <w:tcW w:w="1442" w:type="dxa"/>
            <w:noWrap/>
            <w:hideMark/>
          </w:tcPr>
          <w:p w14:paraId="00523503" w14:textId="77777777" w:rsidR="00B05225" w:rsidRPr="008C0F60" w:rsidRDefault="00B05225" w:rsidP="00B05225">
            <w:proofErr w:type="spellStart"/>
            <w:r w:rsidRPr="008C0F60">
              <w:t>Male</w:t>
            </w:r>
            <w:proofErr w:type="spellEnd"/>
            <w:r w:rsidRPr="008C0F60">
              <w:t xml:space="preserve"> 39 (51%)</w:t>
            </w:r>
          </w:p>
        </w:tc>
        <w:tc>
          <w:tcPr>
            <w:tcW w:w="1134" w:type="dxa"/>
            <w:noWrap/>
          </w:tcPr>
          <w:p w14:paraId="6CC853A2" w14:textId="77777777" w:rsidR="00B05225" w:rsidRPr="008C0F60" w:rsidRDefault="00B05225" w:rsidP="00B05225"/>
        </w:tc>
        <w:tc>
          <w:tcPr>
            <w:tcW w:w="1134" w:type="dxa"/>
            <w:noWrap/>
          </w:tcPr>
          <w:p w14:paraId="5C3D59C0" w14:textId="110B641A" w:rsidR="00B05225" w:rsidRPr="008C0F60" w:rsidRDefault="00B05225" w:rsidP="00B05225"/>
        </w:tc>
        <w:tc>
          <w:tcPr>
            <w:tcW w:w="1134" w:type="dxa"/>
            <w:noWrap/>
          </w:tcPr>
          <w:p w14:paraId="38A8F231" w14:textId="77777777" w:rsidR="00B05225" w:rsidRPr="008C0F60" w:rsidRDefault="00B05225" w:rsidP="00B05225"/>
        </w:tc>
        <w:tc>
          <w:tcPr>
            <w:tcW w:w="851" w:type="dxa"/>
            <w:noWrap/>
          </w:tcPr>
          <w:p w14:paraId="44601AAA" w14:textId="77777777" w:rsidR="00B05225" w:rsidRPr="008C0F60" w:rsidRDefault="00B05225" w:rsidP="00B05225"/>
        </w:tc>
        <w:tc>
          <w:tcPr>
            <w:tcW w:w="1701" w:type="dxa"/>
            <w:noWrap/>
            <w:hideMark/>
          </w:tcPr>
          <w:p w14:paraId="35EBD5EF" w14:textId="0DC2190C" w:rsidR="00B05225" w:rsidRPr="00E022A5" w:rsidRDefault="00B05225" w:rsidP="00B05225">
            <w:pPr>
              <w:rPr>
                <w:lang w:val="en-GB"/>
              </w:rPr>
            </w:pPr>
            <w:r w:rsidRPr="00E022A5">
              <w:rPr>
                <w:lang w:val="en-GB"/>
              </w:rPr>
              <w:t>14 (18%) at a healthcare facility and further 7 (9%) at a nursing home</w:t>
            </w:r>
          </w:p>
        </w:tc>
        <w:tc>
          <w:tcPr>
            <w:tcW w:w="1446" w:type="dxa"/>
            <w:noWrap/>
            <w:hideMark/>
          </w:tcPr>
          <w:p w14:paraId="337AF410" w14:textId="1B5E6711" w:rsidR="00B05225" w:rsidRPr="008C0F60" w:rsidRDefault="00B05225" w:rsidP="00B05225">
            <w:r w:rsidRPr="00CD1F87">
              <w:t>7 (9%) at a nursing home</w:t>
            </w:r>
          </w:p>
        </w:tc>
        <w:tc>
          <w:tcPr>
            <w:tcW w:w="1701" w:type="dxa"/>
            <w:noWrap/>
            <w:hideMark/>
          </w:tcPr>
          <w:p w14:paraId="0EF1D32C" w14:textId="3A61C3C8" w:rsidR="00B05225" w:rsidRPr="00E022A5" w:rsidRDefault="00B05225" w:rsidP="00B05225">
            <w:pPr>
              <w:rPr>
                <w:lang w:val="en-GB"/>
              </w:rPr>
            </w:pPr>
            <w:r w:rsidRPr="00E022A5">
              <w:rPr>
                <w:lang w:val="en-GB"/>
              </w:rPr>
              <w:t>EMS arrival within 5 min (68%) and beyond 10 min (2%)</w:t>
            </w:r>
          </w:p>
        </w:tc>
      </w:tr>
      <w:tr w:rsidR="00B05225" w:rsidRPr="008C0F60" w14:paraId="307B64F7" w14:textId="77777777" w:rsidTr="00B05225">
        <w:trPr>
          <w:trHeight w:val="841"/>
        </w:trPr>
        <w:tc>
          <w:tcPr>
            <w:tcW w:w="1319" w:type="dxa"/>
            <w:noWrap/>
            <w:hideMark/>
          </w:tcPr>
          <w:p w14:paraId="7EE8960C" w14:textId="3841593C" w:rsidR="00B05225" w:rsidRPr="008C0F60" w:rsidRDefault="00B05225" w:rsidP="00B05225">
            <w:pPr>
              <w:rPr>
                <w:b/>
              </w:rPr>
            </w:pPr>
            <w:r w:rsidRPr="008C0F60">
              <w:rPr>
                <w:b/>
              </w:rPr>
              <w:t xml:space="preserve">Moriwaka, </w:t>
            </w:r>
            <w:r>
              <w:rPr>
                <w:b/>
              </w:rPr>
              <w:t xml:space="preserve">2012, </w:t>
            </w:r>
            <w:r w:rsidRPr="008C0F60">
              <w:rPr>
                <w:b/>
              </w:rPr>
              <w:t>Yokohama</w:t>
            </w:r>
            <w:r>
              <w:rPr>
                <w:b/>
              </w:rPr>
              <w:t xml:space="preserve"> J</w:t>
            </w:r>
            <w:r w:rsidRPr="008C0F60">
              <w:rPr>
                <w:b/>
              </w:rPr>
              <w:t>apan</w:t>
            </w:r>
          </w:p>
        </w:tc>
        <w:tc>
          <w:tcPr>
            <w:tcW w:w="1785" w:type="dxa"/>
            <w:noWrap/>
            <w:hideMark/>
          </w:tcPr>
          <w:p w14:paraId="3BD13954" w14:textId="77777777" w:rsidR="00B05225" w:rsidRPr="008C0F60" w:rsidRDefault="00B05225" w:rsidP="00B05225"/>
        </w:tc>
        <w:tc>
          <w:tcPr>
            <w:tcW w:w="1261" w:type="dxa"/>
            <w:noWrap/>
          </w:tcPr>
          <w:p w14:paraId="649125CD" w14:textId="77777777" w:rsidR="00B05225" w:rsidRPr="008C0F60" w:rsidRDefault="00B05225" w:rsidP="00B05225"/>
        </w:tc>
        <w:tc>
          <w:tcPr>
            <w:tcW w:w="1442" w:type="dxa"/>
            <w:noWrap/>
            <w:hideMark/>
          </w:tcPr>
          <w:p w14:paraId="2F6424F5" w14:textId="77777777" w:rsidR="00B05225" w:rsidRPr="008C0F60" w:rsidRDefault="00B05225" w:rsidP="00B05225">
            <w:r w:rsidRPr="008C0F60">
              <w:t>Male 15 (58%)</w:t>
            </w:r>
          </w:p>
        </w:tc>
        <w:tc>
          <w:tcPr>
            <w:tcW w:w="1134" w:type="dxa"/>
            <w:noWrap/>
          </w:tcPr>
          <w:p w14:paraId="2FEA8BAB" w14:textId="77777777" w:rsidR="00B05225" w:rsidRPr="008C0F60" w:rsidRDefault="00B05225" w:rsidP="00B05225"/>
        </w:tc>
        <w:tc>
          <w:tcPr>
            <w:tcW w:w="1134" w:type="dxa"/>
            <w:noWrap/>
          </w:tcPr>
          <w:p w14:paraId="53FCEF98" w14:textId="77777777" w:rsidR="00B05225" w:rsidRPr="008C0F60" w:rsidRDefault="00B05225" w:rsidP="00B05225"/>
        </w:tc>
        <w:tc>
          <w:tcPr>
            <w:tcW w:w="1134" w:type="dxa"/>
            <w:noWrap/>
          </w:tcPr>
          <w:p w14:paraId="29807735" w14:textId="77777777" w:rsidR="00B05225" w:rsidRPr="008C0F60" w:rsidRDefault="00B05225" w:rsidP="00B05225"/>
        </w:tc>
        <w:tc>
          <w:tcPr>
            <w:tcW w:w="851" w:type="dxa"/>
            <w:noWrap/>
          </w:tcPr>
          <w:p w14:paraId="4069EFB1" w14:textId="77777777" w:rsidR="00B05225" w:rsidRPr="008C0F60" w:rsidRDefault="00B05225" w:rsidP="00B05225"/>
        </w:tc>
        <w:tc>
          <w:tcPr>
            <w:tcW w:w="1701" w:type="dxa"/>
            <w:noWrap/>
          </w:tcPr>
          <w:p w14:paraId="3B1D1F0F" w14:textId="77777777" w:rsidR="00B05225" w:rsidRPr="008C0F60" w:rsidRDefault="00B05225" w:rsidP="00B05225"/>
        </w:tc>
        <w:tc>
          <w:tcPr>
            <w:tcW w:w="1446" w:type="dxa"/>
            <w:noWrap/>
          </w:tcPr>
          <w:p w14:paraId="673D6068" w14:textId="77777777" w:rsidR="00B05225" w:rsidRPr="008C0F60" w:rsidRDefault="00B05225" w:rsidP="00B05225"/>
        </w:tc>
        <w:tc>
          <w:tcPr>
            <w:tcW w:w="1701" w:type="dxa"/>
            <w:noWrap/>
            <w:hideMark/>
          </w:tcPr>
          <w:p w14:paraId="38A86D71" w14:textId="1E2366B9" w:rsidR="00B05225" w:rsidRPr="00E022A5" w:rsidRDefault="00B05225" w:rsidP="00B05225">
            <w:pPr>
              <w:rPr>
                <w:lang w:val="en-GB"/>
              </w:rPr>
            </w:pPr>
            <w:r w:rsidRPr="00E022A5">
              <w:rPr>
                <w:lang w:val="en-GB"/>
              </w:rPr>
              <w:t>CPR on average for 6.5 min</w:t>
            </w:r>
          </w:p>
        </w:tc>
      </w:tr>
      <w:tr w:rsidR="00B05225" w:rsidRPr="008C0F60" w14:paraId="4A59EF3D" w14:textId="77777777" w:rsidTr="00B05225">
        <w:trPr>
          <w:trHeight w:val="1160"/>
        </w:trPr>
        <w:tc>
          <w:tcPr>
            <w:tcW w:w="1319" w:type="dxa"/>
            <w:noWrap/>
            <w:hideMark/>
          </w:tcPr>
          <w:p w14:paraId="08DD1434" w14:textId="1BCB2291" w:rsidR="00B05225" w:rsidRPr="008C0F60" w:rsidRDefault="00B05225" w:rsidP="00B05225">
            <w:pPr>
              <w:rPr>
                <w:b/>
              </w:rPr>
            </w:pPr>
            <w:r w:rsidRPr="008C0F60">
              <w:rPr>
                <w:b/>
              </w:rPr>
              <w:t>Tanaka, 2014, Ishikawa</w:t>
            </w:r>
            <w:r>
              <w:rPr>
                <w:b/>
              </w:rPr>
              <w:t xml:space="preserve"> </w:t>
            </w:r>
            <w:r w:rsidRPr="008C0F60">
              <w:rPr>
                <w:b/>
              </w:rPr>
              <w:t>Japan</w:t>
            </w:r>
          </w:p>
        </w:tc>
        <w:tc>
          <w:tcPr>
            <w:tcW w:w="1785" w:type="dxa"/>
            <w:noWrap/>
            <w:hideMark/>
          </w:tcPr>
          <w:p w14:paraId="245CB269" w14:textId="77777777" w:rsidR="00B05225" w:rsidRPr="008C0F60" w:rsidRDefault="00B05225" w:rsidP="00B05225"/>
        </w:tc>
        <w:tc>
          <w:tcPr>
            <w:tcW w:w="1261" w:type="dxa"/>
            <w:noWrap/>
          </w:tcPr>
          <w:p w14:paraId="13351D5F" w14:textId="77777777" w:rsidR="00B05225" w:rsidRPr="008C0F60" w:rsidRDefault="00B05225" w:rsidP="00B05225"/>
        </w:tc>
        <w:tc>
          <w:tcPr>
            <w:tcW w:w="1442" w:type="dxa"/>
            <w:noWrap/>
            <w:hideMark/>
          </w:tcPr>
          <w:p w14:paraId="77B473F7" w14:textId="77777777" w:rsidR="00B05225" w:rsidRPr="008C0F60" w:rsidRDefault="00B05225" w:rsidP="00B05225"/>
        </w:tc>
        <w:tc>
          <w:tcPr>
            <w:tcW w:w="1134" w:type="dxa"/>
            <w:noWrap/>
          </w:tcPr>
          <w:p w14:paraId="60D1BC3F" w14:textId="77777777" w:rsidR="00B05225" w:rsidRPr="008C0F60" w:rsidRDefault="00B05225" w:rsidP="00B05225"/>
        </w:tc>
        <w:tc>
          <w:tcPr>
            <w:tcW w:w="1134" w:type="dxa"/>
            <w:noWrap/>
          </w:tcPr>
          <w:p w14:paraId="692F9DEB" w14:textId="77777777" w:rsidR="00B05225" w:rsidRPr="008C0F60" w:rsidRDefault="00B05225" w:rsidP="00B05225"/>
        </w:tc>
        <w:tc>
          <w:tcPr>
            <w:tcW w:w="1134" w:type="dxa"/>
            <w:noWrap/>
          </w:tcPr>
          <w:p w14:paraId="62CA22D3" w14:textId="77777777" w:rsidR="00B05225" w:rsidRPr="008C0F60" w:rsidRDefault="00B05225" w:rsidP="00B05225"/>
        </w:tc>
        <w:tc>
          <w:tcPr>
            <w:tcW w:w="851" w:type="dxa"/>
            <w:noWrap/>
          </w:tcPr>
          <w:p w14:paraId="7FA6EC6A" w14:textId="77777777" w:rsidR="00B05225" w:rsidRPr="008C0F60" w:rsidRDefault="00B05225" w:rsidP="00B05225"/>
        </w:tc>
        <w:tc>
          <w:tcPr>
            <w:tcW w:w="1701" w:type="dxa"/>
            <w:noWrap/>
            <w:hideMark/>
          </w:tcPr>
          <w:p w14:paraId="41C890B3" w14:textId="786C57A0" w:rsidR="00B05225" w:rsidRPr="008C0F60" w:rsidRDefault="00B05225" w:rsidP="00B05225">
            <w:r>
              <w:t>1396 (75.1%) at home</w:t>
            </w:r>
          </w:p>
        </w:tc>
        <w:tc>
          <w:tcPr>
            <w:tcW w:w="1446" w:type="dxa"/>
            <w:noWrap/>
            <w:hideMark/>
          </w:tcPr>
          <w:p w14:paraId="4663F5F9" w14:textId="4F287836" w:rsidR="00B05225" w:rsidRPr="00E022A5" w:rsidRDefault="00B05225" w:rsidP="00B05225">
            <w:pPr>
              <w:rPr>
                <w:lang w:val="en-GB"/>
              </w:rPr>
            </w:pPr>
            <w:r w:rsidRPr="00E022A5">
              <w:rPr>
                <w:lang w:val="en-GB"/>
              </w:rPr>
              <w:t>1294 (71%) of the bystander were family</w:t>
            </w:r>
          </w:p>
        </w:tc>
        <w:tc>
          <w:tcPr>
            <w:tcW w:w="1701" w:type="dxa"/>
            <w:noWrap/>
            <w:hideMark/>
          </w:tcPr>
          <w:p w14:paraId="03E02E39" w14:textId="77777777" w:rsidR="00B05225" w:rsidRPr="00E022A5" w:rsidRDefault="00B05225" w:rsidP="00B05225">
            <w:pPr>
              <w:rPr>
                <w:lang w:val="en-GB"/>
              </w:rPr>
            </w:pPr>
          </w:p>
        </w:tc>
      </w:tr>
      <w:tr w:rsidR="00B05225" w:rsidRPr="008C0F60" w14:paraId="26806B6F" w14:textId="77777777" w:rsidTr="00B05225">
        <w:trPr>
          <w:trHeight w:val="983"/>
        </w:trPr>
        <w:tc>
          <w:tcPr>
            <w:tcW w:w="1319" w:type="dxa"/>
            <w:noWrap/>
            <w:hideMark/>
          </w:tcPr>
          <w:p w14:paraId="773BC947" w14:textId="77777777" w:rsidR="00B05225" w:rsidRPr="008C0F60" w:rsidRDefault="00B05225" w:rsidP="00B05225">
            <w:pPr>
              <w:rPr>
                <w:b/>
              </w:rPr>
            </w:pPr>
            <w:r w:rsidRPr="008C0F60">
              <w:rPr>
                <w:b/>
              </w:rPr>
              <w:t>Ng, 2022, Singapore</w:t>
            </w:r>
          </w:p>
        </w:tc>
        <w:tc>
          <w:tcPr>
            <w:tcW w:w="1785" w:type="dxa"/>
            <w:noWrap/>
            <w:hideMark/>
          </w:tcPr>
          <w:p w14:paraId="4BA5ABFE" w14:textId="05948F57" w:rsidR="00B05225" w:rsidRPr="008C0F60" w:rsidRDefault="00B05225" w:rsidP="00B05225">
            <w:r w:rsidRPr="008C0F60">
              <w:t>Chinese 126 (73%), Malay 21 (12</w:t>
            </w:r>
            <w:r>
              <w:t>%</w:t>
            </w:r>
            <w:r w:rsidRPr="008C0F60">
              <w:t>), Indian 11 (6%), Other 15 (9%)</w:t>
            </w:r>
          </w:p>
        </w:tc>
        <w:tc>
          <w:tcPr>
            <w:tcW w:w="1261" w:type="dxa"/>
            <w:noWrap/>
          </w:tcPr>
          <w:p w14:paraId="2DC40B36" w14:textId="77777777" w:rsidR="00B05225" w:rsidRPr="008C0F60" w:rsidRDefault="00B05225" w:rsidP="00B05225"/>
        </w:tc>
        <w:tc>
          <w:tcPr>
            <w:tcW w:w="1442" w:type="dxa"/>
            <w:noWrap/>
            <w:hideMark/>
          </w:tcPr>
          <w:p w14:paraId="54EEEB96" w14:textId="77777777" w:rsidR="00B05225" w:rsidRPr="008C0F60" w:rsidRDefault="00B05225" w:rsidP="00B05225">
            <w:r w:rsidRPr="008C0F60">
              <w:t>Male 91 (53%)</w:t>
            </w:r>
          </w:p>
        </w:tc>
        <w:tc>
          <w:tcPr>
            <w:tcW w:w="1134" w:type="dxa"/>
            <w:noWrap/>
          </w:tcPr>
          <w:p w14:paraId="6CD0B294" w14:textId="77777777" w:rsidR="00B05225" w:rsidRPr="008C0F60" w:rsidRDefault="00B05225" w:rsidP="00B05225"/>
        </w:tc>
        <w:tc>
          <w:tcPr>
            <w:tcW w:w="1134" w:type="dxa"/>
            <w:noWrap/>
          </w:tcPr>
          <w:p w14:paraId="1D5FD6D9" w14:textId="77777777" w:rsidR="00B05225" w:rsidRPr="008C0F60" w:rsidRDefault="00B05225" w:rsidP="00B05225"/>
        </w:tc>
        <w:tc>
          <w:tcPr>
            <w:tcW w:w="1134" w:type="dxa"/>
            <w:noWrap/>
          </w:tcPr>
          <w:p w14:paraId="00C1F8B6" w14:textId="77777777" w:rsidR="00B05225" w:rsidRPr="008C0F60" w:rsidRDefault="00B05225" w:rsidP="00B05225"/>
        </w:tc>
        <w:tc>
          <w:tcPr>
            <w:tcW w:w="851" w:type="dxa"/>
            <w:noWrap/>
          </w:tcPr>
          <w:p w14:paraId="2C6F023C" w14:textId="77777777" w:rsidR="00B05225" w:rsidRPr="008C0F60" w:rsidRDefault="00B05225" w:rsidP="00B05225"/>
        </w:tc>
        <w:tc>
          <w:tcPr>
            <w:tcW w:w="1701" w:type="dxa"/>
            <w:noWrap/>
            <w:hideMark/>
          </w:tcPr>
          <w:p w14:paraId="39B58067" w14:textId="6A47ABB0" w:rsidR="00B05225" w:rsidRPr="008C0F60" w:rsidRDefault="00B05225" w:rsidP="00B05225">
            <w:r w:rsidRPr="008C0F60">
              <w:t>86</w:t>
            </w:r>
            <w:r>
              <w:t xml:space="preserve"> (49.7%)</w:t>
            </w:r>
            <w:r w:rsidRPr="008C0F60">
              <w:t xml:space="preserve"> at home</w:t>
            </w:r>
            <w:r>
              <w:t xml:space="preserve">, </w:t>
            </w:r>
            <w:r w:rsidRPr="008C0F60">
              <w:t>1 (0.6</w:t>
            </w:r>
            <w:r>
              <w:t>%</w:t>
            </w:r>
            <w:r w:rsidRPr="008C0F60">
              <w:t>) healthcare facility</w:t>
            </w:r>
          </w:p>
        </w:tc>
        <w:tc>
          <w:tcPr>
            <w:tcW w:w="1446" w:type="dxa"/>
            <w:noWrap/>
          </w:tcPr>
          <w:p w14:paraId="030BD523" w14:textId="77777777" w:rsidR="00B05225" w:rsidRPr="008C0F60" w:rsidRDefault="00B05225" w:rsidP="00B05225"/>
        </w:tc>
        <w:tc>
          <w:tcPr>
            <w:tcW w:w="1701" w:type="dxa"/>
            <w:noWrap/>
          </w:tcPr>
          <w:p w14:paraId="77FC561C" w14:textId="77777777" w:rsidR="00B05225" w:rsidRPr="008C0F60" w:rsidRDefault="00B05225" w:rsidP="00B05225"/>
        </w:tc>
      </w:tr>
    </w:tbl>
    <w:p w14:paraId="2DA636BB" w14:textId="5C8E67F8" w:rsidR="005C1F1B" w:rsidRDefault="005C1F1B">
      <w:pPr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br w:type="page"/>
      </w:r>
    </w:p>
    <w:p w14:paraId="53F9C59E" w14:textId="60DCF1E1" w:rsidR="0023172D" w:rsidRPr="009E582B" w:rsidRDefault="007A7738">
      <w:pPr>
        <w:spacing w:line="140" w:lineRule="atLeast"/>
        <w:divId w:val="1907373074"/>
        <w:rPr>
          <w:rFonts w:ascii="Arial Narrow" w:eastAsia="Times New Roman" w:hAnsi="Arial Narrow"/>
          <w:color w:val="000000"/>
          <w:sz w:val="24"/>
          <w:szCs w:val="24"/>
          <w:lang w:val="en"/>
        </w:rPr>
      </w:pPr>
      <w:bookmarkStart w:id="1" w:name="_GoBack"/>
      <w:r w:rsidRPr="009E582B">
        <w:rPr>
          <w:rFonts w:ascii="Arial Narrow" w:eastAsia="Times New Roman" w:hAnsi="Arial Narrow"/>
          <w:color w:val="000000"/>
          <w:sz w:val="24"/>
          <w:szCs w:val="24"/>
          <w:lang w:val="en"/>
        </w:rPr>
        <w:t xml:space="preserve">Supplementary Material: Certainty Assessment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23172D" w14:paraId="1D935A0E" w14:textId="77777777">
        <w:trPr>
          <w:divId w:val="210325686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bookmarkEnd w:id="1"/>
          <w:p w14:paraId="301F1C96" w14:textId="77777777" w:rsidR="0023172D" w:rsidRDefault="0051618C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986655" w14:textId="4B40EC99" w:rsidR="0023172D" w:rsidRDefault="00A82FD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Number</w:t>
            </w:r>
            <w:r w:rsidR="0051618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9A9B6D" w14:textId="77777777" w:rsidR="0023172D" w:rsidRDefault="0051618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49888E" w14:textId="77777777" w:rsidR="0023172D" w:rsidRDefault="0051618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86EE6" w14:textId="77777777" w:rsidR="0023172D" w:rsidRDefault="0051618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23172D" w14:paraId="5E5C6079" w14:textId="77777777">
        <w:trPr>
          <w:divId w:val="210325686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F27F29" w14:textId="55B17342" w:rsidR="0023172D" w:rsidRDefault="00A82FD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Number</w:t>
            </w:r>
            <w:r w:rsidR="0051618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052AF3" w14:textId="77777777" w:rsidR="0023172D" w:rsidRDefault="0051618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4D8B10" w14:textId="77777777" w:rsidR="0023172D" w:rsidRDefault="0051618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DCB60A" w14:textId="77777777" w:rsidR="0023172D" w:rsidRDefault="0051618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404D35" w14:textId="77777777" w:rsidR="0023172D" w:rsidRDefault="0051618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DEF793" w14:textId="77777777" w:rsidR="0023172D" w:rsidRDefault="0051618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CC65B2" w14:textId="77777777" w:rsidR="0023172D" w:rsidRDefault="0051618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662659" w14:textId="6BE7B561" w:rsidR="0023172D" w:rsidRDefault="00A82FD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</w:t>
            </w:r>
            <w:r w:rsidR="0051618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hest compress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D9DF26" w14:textId="5DE32FBB" w:rsidR="0023172D" w:rsidRDefault="00A82FD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N</w:t>
            </w:r>
            <w:r w:rsidR="0051618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 chest compress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52A533" w14:textId="77777777" w:rsidR="0023172D" w:rsidRDefault="0051618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985AB0" w14:textId="77777777" w:rsidR="0023172D" w:rsidRDefault="0051618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9DBDE83" w14:textId="77777777" w:rsidR="0023172D" w:rsidRDefault="0023172D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2F439DB" w14:textId="77777777" w:rsidR="0023172D" w:rsidRDefault="0023172D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3172D" w14:paraId="77E7F4D9" w14:textId="77777777">
        <w:trPr>
          <w:divId w:val="21032568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8EDDA9A" w14:textId="77777777" w:rsidR="0023172D" w:rsidRPr="00706CE7" w:rsidRDefault="00706CE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706CE7">
              <w:rPr>
                <w:rStyle w:val="label"/>
                <w:sz w:val="13"/>
                <w:szCs w:val="13"/>
              </w:rPr>
              <w:t>All outcomes</w:t>
            </w:r>
          </w:p>
        </w:tc>
      </w:tr>
      <w:tr w:rsidR="0023172D" w14:paraId="0E52E68D" w14:textId="77777777">
        <w:trPr>
          <w:divId w:val="21032568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91DCC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E8E36B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93E36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847C41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F8CE5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D31BE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A05F0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E29FB5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0/273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59C39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0/130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71CC2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7279B" w14:textId="77777777" w:rsidR="0023172D" w:rsidRDefault="0023172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7712B7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15D32C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3172D" w14:paraId="084444E9" w14:textId="77777777">
        <w:trPr>
          <w:divId w:val="21032568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D635F1B" w14:textId="77777777" w:rsidR="0023172D" w:rsidRPr="00706CE7" w:rsidRDefault="00706CE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706CE7">
              <w:rPr>
                <w:rStyle w:val="label"/>
                <w:sz w:val="13"/>
                <w:szCs w:val="13"/>
              </w:rPr>
              <w:t>Mortality</w:t>
            </w:r>
          </w:p>
        </w:tc>
      </w:tr>
      <w:tr w:rsidR="0023172D" w14:paraId="25F7CA49" w14:textId="77777777">
        <w:trPr>
          <w:divId w:val="21032568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457AA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3F75D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E5861F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73D37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41450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C16C7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A2C8B4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FA7741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1/1031 (5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DFEF5" w14:textId="57CC66E4" w:rsidR="0023172D" w:rsidRDefault="00F8225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AF111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F00F3" w14:textId="77777777" w:rsidR="0023172D" w:rsidRDefault="0023172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445A25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31E8D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3172D" w14:paraId="6DEF53AC" w14:textId="77777777">
        <w:trPr>
          <w:divId w:val="21032568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E181BCD" w14:textId="77777777" w:rsidR="0023172D" w:rsidRDefault="0051618C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Unintentional injury</w:t>
            </w:r>
          </w:p>
        </w:tc>
      </w:tr>
      <w:tr w:rsidR="0023172D" w14:paraId="13CB658E" w14:textId="77777777">
        <w:trPr>
          <w:divId w:val="21032568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9E346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0BC96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8F9D43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0D3DA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C3B18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3ECF3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75E90A" w14:textId="276339D3" w:rsidR="0023172D" w:rsidRDefault="00F8225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</w:t>
            </w:r>
            <w:r w:rsidRPr="00F82252">
              <w:rPr>
                <w:rFonts w:ascii="Arial Narrow" w:eastAsia="Times New Roman" w:hAnsi="Arial Narrow"/>
                <w:sz w:val="13"/>
                <w:szCs w:val="13"/>
              </w:rPr>
              <w:t>ll plausible residual confounding would reduce the demonstrated effect dose response gradien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79F867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/954 (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B641A" w14:textId="57942506" w:rsidR="0023172D" w:rsidRDefault="00F8225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7C2DBC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35B8A" w14:textId="77777777" w:rsidR="0023172D" w:rsidRDefault="0023172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B9999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03B9B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3172D" w14:paraId="1498A933" w14:textId="77777777">
        <w:trPr>
          <w:divId w:val="21032568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D03C48F" w14:textId="77777777" w:rsidR="0023172D" w:rsidRDefault="0051618C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isk of injury</w:t>
            </w:r>
          </w:p>
        </w:tc>
      </w:tr>
      <w:tr w:rsidR="0023172D" w14:paraId="2B2283A2" w14:textId="77777777">
        <w:trPr>
          <w:divId w:val="21032568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FB7C2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96A16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47BB51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9C680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0FF8E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8C95E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2212BD" w14:textId="4F8260E7" w:rsidR="0023172D" w:rsidRDefault="00F8225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</w:t>
            </w:r>
            <w:r w:rsidRPr="00F82252">
              <w:rPr>
                <w:rFonts w:ascii="Arial Narrow" w:eastAsia="Times New Roman" w:hAnsi="Arial Narrow"/>
                <w:sz w:val="13"/>
                <w:szCs w:val="13"/>
              </w:rPr>
              <w:t>ll plausible residual confounding would reduce the demonstrated effect dose response gradien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58C3E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/691 (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1E71D" w14:textId="695D3C1B" w:rsidR="0023172D" w:rsidRDefault="00F8225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1C0D0A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D19BE" w14:textId="77777777" w:rsidR="0023172D" w:rsidRDefault="0023172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15116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D08247" w14:textId="77777777" w:rsidR="0023172D" w:rsidRDefault="005161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6620AD46" w14:textId="77777777" w:rsidR="0051618C" w:rsidRDefault="0051618C">
      <w:pPr>
        <w:pStyle w:val="Normalwebb"/>
        <w:spacing w:line="140" w:lineRule="atLeast"/>
        <w:divId w:val="21032568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</w:t>
      </w:r>
    </w:p>
    <w:sectPr w:rsidR="0051618C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E3A"/>
    <w:rsid w:val="00085E74"/>
    <w:rsid w:val="0023172D"/>
    <w:rsid w:val="002879AA"/>
    <w:rsid w:val="00430E3A"/>
    <w:rsid w:val="0051618C"/>
    <w:rsid w:val="005C1F1B"/>
    <w:rsid w:val="00706CE7"/>
    <w:rsid w:val="007A7738"/>
    <w:rsid w:val="008C0F60"/>
    <w:rsid w:val="009E582B"/>
    <w:rsid w:val="009E6AE5"/>
    <w:rsid w:val="00A82FDE"/>
    <w:rsid w:val="00B05225"/>
    <w:rsid w:val="00B1012E"/>
    <w:rsid w:val="00E022A5"/>
    <w:rsid w:val="00F82252"/>
    <w:rsid w:val="00F91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68DDF"/>
  <w15:docId w15:val="{A3B57691-94CC-4A03-A083-699C9FAEB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label">
    <w:name w:val="label"/>
    <w:basedOn w:val="Standardstycketeckensnitt"/>
  </w:style>
  <w:style w:type="character" w:customStyle="1" w:styleId="cell-value">
    <w:name w:val="cell-value"/>
    <w:basedOn w:val="Standardstycketeckensnitt"/>
  </w:style>
  <w:style w:type="character" w:customStyle="1" w:styleId="cell">
    <w:name w:val="cell"/>
    <w:basedOn w:val="Standardstycketeckensnitt"/>
  </w:style>
  <w:style w:type="character" w:customStyle="1" w:styleId="quality-sign">
    <w:name w:val="quality-sign"/>
    <w:basedOn w:val="Standardstycketeckensnitt"/>
  </w:style>
  <w:style w:type="character" w:customStyle="1" w:styleId="quality-text">
    <w:name w:val="quality-text"/>
    <w:basedOn w:val="Standardstycketeckensnitt"/>
  </w:style>
  <w:style w:type="paragraph" w:styleId="Normalwebb">
    <w:name w:val="Normal (Web)"/>
    <w:basedOn w:val="Normal"/>
    <w:link w:val="NormalwebbChar"/>
    <w:uiPriority w:val="99"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rutnt">
    <w:name w:val="Table Grid"/>
    <w:basedOn w:val="Normaltabell"/>
    <w:uiPriority w:val="39"/>
    <w:rsid w:val="005C1F1B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5C1F1B"/>
    <w:pPr>
      <w:spacing w:after="0" w:line="240" w:lineRule="auto"/>
    </w:pPr>
    <w:rPr>
      <w:rFonts w:eastAsiaTheme="minorHAnsi"/>
      <w:lang w:eastAsia="en-US"/>
    </w:rPr>
  </w:style>
  <w:style w:type="character" w:customStyle="1" w:styleId="NormalwebbChar">
    <w:name w:val="Normal (webb) Char"/>
    <w:basedOn w:val="Standardstycketeckensnitt"/>
    <w:link w:val="Normalwebb"/>
    <w:uiPriority w:val="99"/>
    <w:rsid w:val="005C1F1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256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7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8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37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45</Words>
  <Characters>8239</Characters>
  <Application>Microsoft Office Word</Application>
  <DocSecurity>0</DocSecurity>
  <Lines>68</Lines>
  <Paragraphs>1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e</dc:creator>
  <cp:lastModifiedBy>Therese</cp:lastModifiedBy>
  <cp:revision>4</cp:revision>
  <dcterms:created xsi:type="dcterms:W3CDTF">2024-11-08T15:43:00Z</dcterms:created>
  <dcterms:modified xsi:type="dcterms:W3CDTF">2024-11-08T15:47:00Z</dcterms:modified>
</cp:coreProperties>
</file>